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before="0" w:after="200"/>
        <w:rPr/>
      </w:pPr>
      <w:r>
        <w:rPr>
          <w:b/>
          <w:bCs/>
        </w:rPr>
        <w:t xml:space="preserve">Supplementary Table S1 </w:t>
      </w:r>
      <w:r>
        <w:rPr/>
        <w:t>Summary of the principal studies informing this narrative review of invasive aspergillosis (IA) in autoimmune inflammatory rheumatic diseases (AIIRD).</w:t>
      </w:r>
    </w:p>
    <w:tbl>
      <w:tblPr>
        <w:tblW w:w="13920" w:type="dxa"/>
        <w:jc w:val="left"/>
        <w:tblInd w:w="-125" w:type="dxa"/>
        <w:tblLayout w:type="fixed"/>
        <w:tblCellMar>
          <w:top w:w="100" w:type="dxa"/>
          <w:left w:w="120" w:type="dxa"/>
          <w:bottom w:w="100" w:type="dxa"/>
          <w:right w:w="120" w:type="dxa"/>
        </w:tblCellMar>
      </w:tblPr>
      <w:tblGrid>
        <w:gridCol w:w="1753"/>
        <w:gridCol w:w="1202"/>
        <w:gridCol w:w="1832"/>
        <w:gridCol w:w="2332"/>
        <w:gridCol w:w="2126"/>
        <w:gridCol w:w="4675"/>
      </w:tblGrid>
      <w:tr>
        <w:trPr>
          <w:tblHeader w:val="true"/>
        </w:trPr>
        <w:tc>
          <w:tcPr>
            <w:tcW w:w="1753" w:type="dxa"/>
            <w:tcBorders>
              <w:top w:val="single" w:sz="4" w:space="0" w:color="000000"/>
              <w:left w:val="single" w:sz="4" w:space="0" w:color="000000"/>
              <w:bottom w:val="single" w:sz="4" w:space="0" w:color="000000"/>
              <w:right w:val="single" w:sz="4" w:space="0" w:color="000000"/>
            </w:tcBorders>
            <w:shd w:fill="D9E2F3" w:val="clear"/>
            <w:vAlign w:val="center"/>
          </w:tcPr>
          <w:p>
            <w:pPr>
              <w:pStyle w:val="Normal"/>
              <w:jc w:val="center"/>
              <w:rPr>
                <w:b/>
                <w:b/>
                <w:bCs/>
                <w:sz w:val="18"/>
                <w:szCs w:val="18"/>
              </w:rPr>
            </w:pPr>
            <w:r>
              <w:rPr>
                <w:b/>
                <w:bCs/>
                <w:sz w:val="18"/>
                <w:szCs w:val="18"/>
              </w:rPr>
              <w:t>Study (Ref.)</w:t>
            </w:r>
          </w:p>
        </w:tc>
        <w:tc>
          <w:tcPr>
            <w:tcW w:w="1202" w:type="dxa"/>
            <w:tcBorders>
              <w:top w:val="single" w:sz="4" w:space="0" w:color="000000"/>
              <w:left w:val="single" w:sz="4" w:space="0" w:color="000000"/>
              <w:bottom w:val="single" w:sz="4" w:space="0" w:color="000000"/>
              <w:right w:val="single" w:sz="4" w:space="0" w:color="000000"/>
            </w:tcBorders>
            <w:shd w:fill="D9E2F3" w:val="clear"/>
            <w:vAlign w:val="center"/>
          </w:tcPr>
          <w:p>
            <w:pPr>
              <w:pStyle w:val="Normal"/>
              <w:jc w:val="center"/>
              <w:rPr>
                <w:b/>
                <w:b/>
                <w:bCs/>
                <w:sz w:val="18"/>
                <w:szCs w:val="18"/>
              </w:rPr>
            </w:pPr>
            <w:r>
              <w:rPr>
                <w:b/>
                <w:bCs/>
                <w:sz w:val="18"/>
                <w:szCs w:val="18"/>
              </w:rPr>
              <w:t>Country / Region</w:t>
            </w:r>
          </w:p>
        </w:tc>
        <w:tc>
          <w:tcPr>
            <w:tcW w:w="1832" w:type="dxa"/>
            <w:tcBorders>
              <w:top w:val="single" w:sz="4" w:space="0" w:color="000000"/>
              <w:left w:val="single" w:sz="4" w:space="0" w:color="000000"/>
              <w:bottom w:val="single" w:sz="4" w:space="0" w:color="000000"/>
              <w:right w:val="single" w:sz="4" w:space="0" w:color="000000"/>
            </w:tcBorders>
            <w:shd w:fill="D9E2F3" w:val="clear"/>
            <w:vAlign w:val="center"/>
          </w:tcPr>
          <w:p>
            <w:pPr>
              <w:pStyle w:val="Normal"/>
              <w:jc w:val="center"/>
              <w:rPr>
                <w:b/>
                <w:b/>
                <w:bCs/>
                <w:sz w:val="18"/>
                <w:szCs w:val="18"/>
              </w:rPr>
            </w:pPr>
            <w:r>
              <w:rPr>
                <w:b/>
                <w:bCs/>
                <w:sz w:val="18"/>
                <w:szCs w:val="18"/>
              </w:rPr>
              <w:t>Study Design</w:t>
            </w:r>
          </w:p>
        </w:tc>
        <w:tc>
          <w:tcPr>
            <w:tcW w:w="2332" w:type="dxa"/>
            <w:tcBorders>
              <w:top w:val="single" w:sz="4" w:space="0" w:color="000000"/>
              <w:left w:val="single" w:sz="4" w:space="0" w:color="000000"/>
              <w:bottom w:val="single" w:sz="4" w:space="0" w:color="000000"/>
              <w:right w:val="single" w:sz="4" w:space="0" w:color="000000"/>
            </w:tcBorders>
            <w:shd w:fill="D9E2F3" w:val="clear"/>
            <w:vAlign w:val="center"/>
          </w:tcPr>
          <w:p>
            <w:pPr>
              <w:pStyle w:val="Normal"/>
              <w:jc w:val="center"/>
              <w:rPr>
                <w:b/>
                <w:b/>
                <w:bCs/>
                <w:sz w:val="18"/>
                <w:szCs w:val="18"/>
              </w:rPr>
            </w:pPr>
            <w:r>
              <w:rPr>
                <w:b/>
                <w:bCs/>
                <w:sz w:val="18"/>
                <w:szCs w:val="18"/>
              </w:rPr>
              <w:t>Sample Size</w:t>
            </w:r>
          </w:p>
        </w:tc>
        <w:tc>
          <w:tcPr>
            <w:tcW w:w="2126" w:type="dxa"/>
            <w:tcBorders>
              <w:top w:val="single" w:sz="4" w:space="0" w:color="000000"/>
              <w:left w:val="single" w:sz="4" w:space="0" w:color="000000"/>
              <w:bottom w:val="single" w:sz="4" w:space="0" w:color="000000"/>
              <w:right w:val="single" w:sz="4" w:space="0" w:color="000000"/>
            </w:tcBorders>
            <w:shd w:fill="D9E2F3" w:val="clear"/>
            <w:vAlign w:val="center"/>
          </w:tcPr>
          <w:p>
            <w:pPr>
              <w:pStyle w:val="Normal"/>
              <w:jc w:val="center"/>
              <w:rPr>
                <w:b/>
                <w:b/>
                <w:bCs/>
                <w:sz w:val="18"/>
                <w:szCs w:val="18"/>
              </w:rPr>
            </w:pPr>
            <w:r>
              <w:rPr>
                <w:b/>
                <w:bCs/>
                <w:sz w:val="18"/>
                <w:szCs w:val="18"/>
              </w:rPr>
              <w:t>AIIRD Population</w:t>
            </w:r>
          </w:p>
        </w:tc>
        <w:tc>
          <w:tcPr>
            <w:tcW w:w="4675" w:type="dxa"/>
            <w:tcBorders>
              <w:top w:val="single" w:sz="4" w:space="0" w:color="000000"/>
              <w:left w:val="single" w:sz="4" w:space="0" w:color="000000"/>
              <w:bottom w:val="single" w:sz="4" w:space="0" w:color="000000"/>
              <w:right w:val="single" w:sz="4" w:space="0" w:color="000000"/>
            </w:tcBorders>
            <w:shd w:fill="D9E2F3" w:val="clear"/>
            <w:vAlign w:val="center"/>
          </w:tcPr>
          <w:p>
            <w:pPr>
              <w:pStyle w:val="Normal"/>
              <w:jc w:val="center"/>
              <w:rPr>
                <w:b/>
                <w:b/>
                <w:bCs/>
                <w:sz w:val="18"/>
                <w:szCs w:val="18"/>
              </w:rPr>
            </w:pPr>
            <w:r>
              <w:rPr>
                <w:b/>
                <w:bCs/>
                <w:sz w:val="18"/>
                <w:szCs w:val="18"/>
              </w:rPr>
              <w:t>Principal Findings Relevant to IA in AIIRD</w:t>
            </w:r>
          </w:p>
        </w:tc>
      </w:tr>
      <w:tr>
        <w:trPr/>
        <w:tc>
          <w:tcPr>
            <w:tcW w:w="17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rPr>
              <w:t xml:space="preserve">Su et al., 2021 </w:t>
            </w:r>
            <w:r>
              <w:fldChar w:fldCharType="begin"/>
            </w:r>
            <w:r>
              <w:rPr>
                <w:sz w:val="18"/>
                <w:kern w:val="2"/>
                <w:szCs w:val="18"/>
                <w:rFonts w:eastAsia="SimSun;宋体"/>
                <w:color w:val="000000"/>
                <w:lang w:eastAsia="zh-CN" w:bidi="ar"/>
              </w:rPr>
              <w:instrText xml:space="preserve"> ADDIN ZOTERO_ITEM CSL_CITATION {"citationID":"MJYnVh57","properties":{"formattedCitation":"(12)","plainCitation":"(12)","noteIndex":0},"citationItems":[{"id":"l6z8oNom/jxPRhDJm","uris":["http://zotero.org/users/10550852/items/AYLQRLQT"],"itemData":{"id":6735,"type":"article-journal","abstract":"Introduction:\nInfections are a leading cause of mortality in patients with systemic lupus erythematosus (SLE). Among various infections, invasive fungal infections (IFIs) have a particularly high mortality rate; however, studies examining IFIs in patients with SLE are limited.\n\nMethods:\nPatients diagnosed as having SLE between 1997 and 2012 were enrolled from Taiwan’s National Health Insurance Research Database along with age- and sex-matched non-SLE controls at a ratio of 1:10. IFIs were identified based on International Classification of Diseases, Ninth Revision, Clinical Modification codes and validated by the prescriptions of systemic antifungal agents. The incidence rate (IR), incidence rate ratio (IRR), and all-cause mortality rate of IFIs and its subtypes were analyzed. A Cox multivariate regression model with time-dependent covariates was applied to analyze independent risk factors for IFIs.\n\nResults:\nA total of 24,541 patients with SLE and 245,410 non-SLE controls were included. We observed 445 IFI episodes in the SLE cohort, with an all-cause mortality rate of 26.7%. Candida spp. (52.8%) was the most common pathogen, followed by Cryptococcus spp. (18.2%) and Aspergillus spp. (18.2%). The IR of IFIs in the SLE cohort was 20.83 per 10,000 person-years, with an IRR of 11.1 [95% confidence interval (CI): 9.8–12.6] relative to the non-SLE controls. Juvenile patients with SLE aged ⩽18 years had the highest IRR of 47.2 (95% CI: 26.9–86.8). Intravenous steroid therapy administered within 60 days (hazard ratio: 29.11, 95% CI: 23.30–36.37) was the most critical risk factor for overall IFIs and each of the three major fungal pathogens. Distinct risk factors were found among different IFI subtypes.\n\nConclusion:\nPatients with SLE had a higher risk of IFIs, especially juvenile patients. Intravenous steroid therapy is the most critical risk factor for IFIs. This study provides crucial information for the risk stratification of IFIs in SLE.\n\nPlain Language Summaries\nPatients with systemic lupus erythematosus and physicians treating this patient group should be aware of the risk of invasive fungal infections., Invasive fungal infections (IFIs) are a severe complication with a high mortality rate among patients with systemic lupus erythematosus (SLE); however, studies on this topic are scant. We performed a nationwide population-based study in Taiwan to estimate the incidence and mortality of and risk factors for IFIs. We found an incidence rate of 20.83 per 10,000 person-years for IFIs, with a mortality rate of 26.7%. Juvenile patients aged ⩽18 years had the highest relative risk of IFIs. Although candidiasis was the most common IFI, cryptococcosis and aspergillosis should be concerned in juvenile patients as well. Intravenous steroid therapy was the most critical risk factor for all IFIs, and different immunosuppressive agents posed different risks in patients for acquiring certain fungal pathogens., Our findings provide pivotal epidemiological information and indicate risk factors for IFIs in patients with SLE. Age and exposure to specific immunosuppressants and steroids might help predict the risk of IFIs. Because the manifestation of these infections is sometimes indistinguishable from a lupus flare, physicians should be aware of this fatal complication, especially when patients are not responsive to immunosuppressive therapy. Early recognition, implication of diagnostic tools, and empirical antimicrobial agents can be the key to treating patients with IFIs. Additional studies are required to develop a risk management program for patients with SLE.","call-number":"3","container-title":"Therapeutic Advances in Musculoskeletal Disease","DOI":"10.1177/1759720X211058502","ISSN":"1759-720X","journalAbbreviation":"Ther. Adv. Musculoskelet. Dis.","language":"en","note":"PMID: 34840609\nPMCID: PMC8613894","page":"1759720X211058502","source":"3.4","title":"Epidemiology and risk of invasive fungal infections in systemic lupus erythematosus: a nationwide population-based cohort study","title-short":"Epidemiology and risk of invasive fungal infections in systemic lupus erythematosus","volume":"13","author":[{"family":"Su","given":"Chin-Fang"},{"family":"Lai","given":"Chien-Chih"},{"family":"Li","given":"Tzu-Hao"},{"family":"Chang","given":"Yu-Fan"},{"family":"Lin","given":"Yi-Tsung"},{"family":"Chen","given":"Wei-Sheng"},{"family":"Tsao","given":"Yen-Po"},{"family":"Wang","given":"Wen-Hsiu"},{"family":"Chang","given":"Yu-Sheng"},{"family":"Tsai","given":"Chang-Youh"}],"issued":{"date-parts":[["2021",11,23]]},"citation-key":"suEpidemiologyRiskInvasive2021a"}}],"schema":"https://github.com/citation-style-language/schema/raw/master/csl-citation.json"} </w:instrText>
            </w:r>
            <w:r>
              <w:rPr>
                <w:rFonts w:eastAsia="SimSun;宋体"/>
                <w:color w:val="000000"/>
                <w:kern w:val="2"/>
                <w:sz w:val="18"/>
                <w:szCs w:val="18"/>
                <w:lang w:eastAsia="zh-CN" w:bidi="ar"/>
              </w:rPr>
            </w:r>
            <w:r>
              <w:rPr>
                <w:sz w:val="18"/>
                <w:kern w:val="2"/>
                <w:szCs w:val="18"/>
                <w:rFonts w:eastAsia="SimSun;宋体"/>
                <w:color w:val="000000"/>
                <w:lang w:eastAsia="zh-CN" w:bidi="ar"/>
              </w:rPr>
              <w:fldChar w:fldCharType="separate"/>
            </w:r>
            <w:r>
              <w:rPr>
                <w:rFonts w:eastAsia="SimSun;宋体"/>
                <w:color w:val="000000"/>
                <w:kern w:val="2"/>
                <w:sz w:val="18"/>
                <w:szCs w:val="18"/>
                <w:lang w:eastAsia="zh-CN" w:bidi="ar"/>
              </w:rPr>
              <w:t>(12)</w:t>
            </w:r>
            <w:r/>
            <w:r>
              <w:rPr>
                <w:sz w:val="18"/>
                <w:kern w:val="2"/>
                <w:szCs w:val="18"/>
                <w:rFonts w:eastAsia="SimSun;宋体"/>
                <w:color w:val="000000"/>
                <w:lang w:eastAsia="zh-CN" w:bidi="ar"/>
              </w:rPr>
              <w:fldChar w:fldCharType="end"/>
            </w:r>
            <w:r>
              <w:rPr>
                <w:rFonts w:eastAsia="SimSun;宋体"/>
                <w:color w:val="000000"/>
                <w:kern w:val="2"/>
                <w:sz w:val="18"/>
                <w:szCs w:val="18"/>
                <w:lang w:eastAsia="zh-CN" w:bidi="ar"/>
              </w:rPr>
            </w:r>
          </w:p>
        </w:tc>
        <w:tc>
          <w:tcPr>
            <w:tcW w:w="12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Taiwan</w:t>
            </w:r>
          </w:p>
        </w:tc>
        <w:tc>
          <w:tcPr>
            <w:tcW w:w="18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Nationwide population-based cohort</w:t>
            </w:r>
          </w:p>
        </w:tc>
        <w:tc>
          <w:tcPr>
            <w:tcW w:w="233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60"/>
              <w:jc w:val="center"/>
              <w:rPr>
                <w:sz w:val="18"/>
                <w:szCs w:val="18"/>
              </w:rPr>
            </w:pPr>
            <w:r>
              <w:rPr>
                <w:sz w:val="18"/>
                <w:szCs w:val="18"/>
              </w:rPr>
              <w:t>24,541 SLE patients</w:t>
            </w:r>
          </w:p>
          <w:p>
            <w:pPr>
              <w:pStyle w:val="Normal"/>
              <w:jc w:val="center"/>
              <w:rPr>
                <w:sz w:val="18"/>
                <w:szCs w:val="18"/>
              </w:rPr>
            </w:pPr>
            <w:r>
              <w:rPr>
                <w:sz w:val="18"/>
                <w:szCs w:val="18"/>
              </w:rPr>
              <w:t xml:space="preserve">(matched controls); ; </w:t>
            </w:r>
          </w:p>
          <w:p>
            <w:pPr>
              <w:pStyle w:val="Normal"/>
              <w:jc w:val="center"/>
              <w:rPr>
                <w:sz w:val="18"/>
                <w:szCs w:val="18"/>
              </w:rPr>
            </w:pPr>
            <w:r>
              <w:rPr>
                <w:sz w:val="18"/>
                <w:szCs w:val="18"/>
              </w:rPr>
              <w:t xml:space="preserve">445 IFI episodes; </w:t>
            </w:r>
          </w:p>
          <w:p>
            <w:pPr>
              <w:pStyle w:val="Normal"/>
              <w:jc w:val="center"/>
              <w:rPr/>
            </w:pPr>
            <w:r>
              <w:rPr>
                <w:rFonts w:cs="Times New Roman Italic" w:ascii="Times New Roman Italic" w:hAnsi="Times New Roman Italic"/>
                <w:i/>
                <w:iCs/>
                <w:sz w:val="18"/>
                <w:szCs w:val="18"/>
              </w:rPr>
              <w:t>Aspergillus spp</w:t>
            </w:r>
            <w:r>
              <w:rPr>
                <w:sz w:val="18"/>
                <w:szCs w:val="18"/>
              </w:rPr>
              <w:t>. accounted for 18.2%</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Systemic lupus erythematosus</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 xml:space="preserve">Provided population-level estimates of IFI risk in SLE; IFI incidence was 20.83 per 10,000 person-years and mortality for aspergillosis reached 35.7%. </w:t>
            </w:r>
          </w:p>
          <w:p>
            <w:pPr>
              <w:pStyle w:val="Normal"/>
              <w:jc w:val="center"/>
              <w:rPr>
                <w:sz w:val="18"/>
                <w:szCs w:val="18"/>
              </w:rPr>
            </w:pPr>
            <w:r>
              <w:rPr>
                <w:sz w:val="18"/>
                <w:szCs w:val="18"/>
              </w:rPr>
              <w:t>Intravenous steroid exposure within 60 days was the strongest risk factor for overall IFI and major fungal subtypes.</w:t>
            </w:r>
          </w:p>
        </w:tc>
      </w:tr>
      <w:tr>
        <w:trPr/>
        <w:tc>
          <w:tcPr>
            <w:tcW w:w="17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rPr>
              <w:t xml:space="preserve">Kim et al., 2009 </w:t>
            </w:r>
            <w:r>
              <w:fldChar w:fldCharType="begin"/>
            </w:r>
            <w:r>
              <w:rPr>
                <w:sz w:val="18"/>
                <w:szCs w:val="18"/>
                <w:rFonts w:eastAsia="Times New Roman Regular"/>
                <w:color w:val="000000"/>
                <w:lang w:eastAsia="zh-CN" w:bidi="ar"/>
              </w:rPr>
              <w:instrText xml:space="preserve"> ADDIN ZOTERO_ITEM CSL_CITATION {"citationID":"mfBWPsPk","properties":{"formattedCitation":"(15)","plainCitation":"(15)","noteIndex":0},"citationItems":[{"id":186,"uris":["http://zotero.org/users/10550852/items/95J5TGNE"],"itemData":{"id":186,"type":"article-journal","abstract":"抽象的\nThe purpose of study was to determine the nature, outcomes and associated risk factors of invasive fungal infection (IFI) in patients with systemic lupus erythematosus (SLE), and compare the incidence of IFI in patients with rheumatoid arthritis (RA). A total of 1155 patients with SLE and 2004 patients with RA were retrospectively reviewed between 1992 and 2007. Twelve cases of IFI patients were identified in SLE patients (6 Aspergillus spp.; 5 Cryptococcus spp.; 1 Candida spp.). The incidence of IFI was significantly higher in patients with SLE than RA (1.04 vs. 0.15%). Among 12 patients with SLE, 10 had high Systemic Lupus Erythematosus Disease Activity Index (SLEDAI) scores (≥8). The most commonly involved organ was the lung (n = 6), followed by the meninges (n = 4). Most of SLE patients with IFI (91.7%) had taken steroids prior to IFI. Three SLE patients resulted in death. Notably, these patients were all infected with Aspergillus spp. The mortality was associated with the presence of leukopenia, high anti-DNA antibodies and high SLEDAI. Collectively, IFI is more common in patients with SLE than in patients with RA. High disease activity in patients with SLE might contribute to increased risk of IFI. In addition, mortality was associated with aspergillus infection, leukopenia and high anti-DNA antibodies.\n本研究的目的是确定系统性红斑狼疮 (SLE) 患者侵袭性真菌感染 (IFI) 的性质、结果和相关危险因素，并比较类风湿性关节炎 (RA) 患者 IFI 的发生率。 1992年至2007年间，我们对1155例SLE患者和2004例RA患者进行了回顾性分析。在SLE患者中发现了12例IFI患者（6例曲霉属；5例隐球菌属；1例念珠菌属）。 SLE 患者中 IFI 的发生率显着高于 RA（1.04% vs. 0.15%）。在 12 名 SLE 患者中，10 名患者的系统性红斑狼疮疾病活动指数 (SLEDAI) 评分较高（≥8）。最常受累的器官是肺（n = 6），其次是脑膜（n = 4）。大多数患有 IFI 的 SLE 患者 (91.7%) 在 IFI 之前服用过类固醇。三名 SLE 患者导致死亡。值得注意的是，这些患者都感染了曲霉菌。死亡率与白细胞减少症、高抗 DNA 抗体和高 SLEDAI 的存在有关。总的来说，IFI 在 SLE 患者中比在 RA 患者中更常见。 SLE 患者的高疾病活动度可能会增加 IFI 的风险。此外，死亡率与曲霉菌感染、白细胞减少症和高抗 DNA 抗体有关。","call-number":"4","citation-key":"kimInvasiveFungalInfections2009","container-title":"Lupus","DOI":"10.1177/0961203309103081","ISSN":"0961-2033","issue":"7","journalAbbreviation":"Lupus","language":"en","note":"SC: 0000064","page":"661-666","publisher":"SAGE Publications Ltd STM","source":"2.6","title":"Invasive fungal infections in patients with systemic lupus erythematosus: experience from affiliated hospitals of Catholic University of Korea","title-short":"Invasive fungal infections in patients with systemic lupus erythematosus","volume":"18","author":[{"family":"Kim","given":"Hyun-Jin"},{"family":"Park","given":"Yoon-Jung"},{"family":"Kim","given":"Wan-Uk"},{"family":"Park","given":"Sung-Hwan"},{"family":"Cho","given":"Chul-Soo"}],"issued":{"date-parts":[["2009",6,1]]}}}],"schema":"https://github.com/citation-style-language/schema/raw/master/csl-citation.json"} </w:instrText>
            </w:r>
            <w:r>
              <w:rPr>
                <w:rFonts w:eastAsia="Times New Roman Regular"/>
                <w:color w:val="000000"/>
                <w:sz w:val="18"/>
                <w:szCs w:val="18"/>
                <w:lang w:eastAsia="zh-CN" w:bidi="ar"/>
              </w:rPr>
            </w:r>
            <w:r>
              <w:rPr>
                <w:sz w:val="18"/>
                <w:szCs w:val="18"/>
                <w:rFonts w:eastAsia="Times New Roman Regular"/>
                <w:color w:val="000000"/>
                <w:lang w:eastAsia="zh-CN" w:bidi="ar"/>
              </w:rPr>
              <w:fldChar w:fldCharType="separate"/>
            </w:r>
            <w:r>
              <w:rPr>
                <w:rFonts w:eastAsia="Times New Roman Regular"/>
                <w:color w:val="000000"/>
                <w:sz w:val="18"/>
                <w:szCs w:val="18"/>
                <w:lang w:eastAsia="zh-CN" w:bidi="ar"/>
              </w:rPr>
              <w:t>(15)</w:t>
            </w:r>
            <w:r/>
            <w:r>
              <w:rPr>
                <w:sz w:val="18"/>
                <w:szCs w:val="18"/>
                <w:rFonts w:eastAsia="Times New Roman Regular"/>
                <w:color w:val="000000"/>
                <w:lang w:eastAsia="zh-CN" w:bidi="ar"/>
              </w:rPr>
              <w:fldChar w:fldCharType="end"/>
            </w:r>
            <w:r>
              <w:rPr>
                <w:rFonts w:eastAsia="Times New Roman Regular"/>
                <w:color w:val="000000"/>
                <w:sz w:val="18"/>
                <w:szCs w:val="18"/>
                <w:lang w:eastAsia="zh-CN" w:bidi="ar"/>
              </w:rPr>
            </w:r>
          </w:p>
        </w:tc>
        <w:tc>
          <w:tcPr>
            <w:tcW w:w="12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South Korea</w:t>
            </w:r>
          </w:p>
        </w:tc>
        <w:tc>
          <w:tcPr>
            <w:tcW w:w="18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color w:val="000000"/>
                <w:sz w:val="18"/>
                <w:szCs w:val="18"/>
              </w:rPr>
              <w:t>Multicentre</w:t>
            </w:r>
            <w:r>
              <w:rPr>
                <w:color w:val="0000FF"/>
                <w:sz w:val="18"/>
                <w:szCs w:val="18"/>
              </w:rPr>
              <w:t xml:space="preserve"> </w:t>
            </w:r>
            <w:r>
              <w:rPr>
                <w:sz w:val="18"/>
                <w:szCs w:val="18"/>
              </w:rPr>
              <w:t>retrospective study</w:t>
            </w:r>
          </w:p>
        </w:tc>
        <w:tc>
          <w:tcPr>
            <w:tcW w:w="23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rPr>
              <w:t xml:space="preserve">1155 SLE and 2004 RA patients reviewed; 12 SLE IFI cases identified, including 6 </w:t>
            </w:r>
            <w:r>
              <w:rPr>
                <w:rFonts w:cs="Times New Roman Italic" w:ascii="Times New Roman Italic" w:hAnsi="Times New Roman Italic"/>
                <w:i/>
                <w:iCs/>
                <w:sz w:val="18"/>
                <w:szCs w:val="18"/>
              </w:rPr>
              <w:t>Aspergillus spp.</w:t>
            </w:r>
            <w:r>
              <w:rPr>
                <w:sz w:val="18"/>
                <w:szCs w:val="18"/>
              </w:rPr>
              <w:t xml:space="preserve"> infections</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SimSun;宋体"/>
                <w:lang w:eastAsia="zh-CN"/>
              </w:rPr>
            </w:pPr>
            <w:r>
              <w:rPr>
                <w:sz w:val="18"/>
                <w:szCs w:val="18"/>
              </w:rPr>
              <w:t>Systemic lupus erythematosus</w:t>
            </w:r>
            <w:r>
              <w:rPr>
                <w:rFonts w:eastAsia="SimSun;宋体"/>
                <w:sz w:val="18"/>
                <w:szCs w:val="18"/>
                <w:lang w:eastAsia="zh-CN"/>
              </w:rPr>
              <w:t xml:space="preserve">; </w:t>
            </w:r>
            <w:r>
              <w:rPr>
                <w:sz w:val="18"/>
                <w:szCs w:val="18"/>
              </w:rPr>
              <w:t xml:space="preserve">Rheumatoid arthritis </w:t>
            </w:r>
            <w:r>
              <w:rPr>
                <w:rFonts w:eastAsia="SimSun;宋体"/>
                <w:sz w:val="18"/>
                <w:szCs w:val="18"/>
                <w:lang w:eastAsia="zh-CN"/>
              </w:rPr>
              <w:t xml:space="preserve"> comparator cohort</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rPr>
              <w:t xml:space="preserve">Reported that IFI was identified in SLE but not RA in the reviewed cohort; high SLE disease activity was associated with IFI and mortality was associated with </w:t>
            </w:r>
            <w:r>
              <w:rPr>
                <w:rFonts w:cs="Times New Roman Italic" w:ascii="Times New Roman Italic" w:hAnsi="Times New Roman Italic"/>
                <w:i/>
                <w:iCs/>
                <w:sz w:val="18"/>
                <w:szCs w:val="18"/>
              </w:rPr>
              <w:t>Aspergillus</w:t>
            </w:r>
            <w:r>
              <w:rPr>
                <w:sz w:val="18"/>
                <w:szCs w:val="18"/>
              </w:rPr>
              <w:t xml:space="preserve"> infection.</w:t>
            </w:r>
          </w:p>
        </w:tc>
      </w:tr>
      <w:tr>
        <w:trPr/>
        <w:tc>
          <w:tcPr>
            <w:tcW w:w="17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rPr>
              <w:t xml:space="preserve">Silva et al., 2015 </w:t>
            </w:r>
            <w:r>
              <w:fldChar w:fldCharType="begin"/>
            </w:r>
            <w:r>
              <w:rPr>
                <w:sz w:val="18"/>
                <w:kern w:val="2"/>
                <w:szCs w:val="18"/>
                <w:rFonts w:eastAsia="SimSun;宋体"/>
                <w:color w:val="000000"/>
                <w:lang w:eastAsia="zh-CN" w:bidi="ar"/>
              </w:rPr>
              <w:instrText xml:space="preserve"> ADDIN ZOTERO_ITEM CSL_CITATION {"citationID":"OYxahybE","properties":{"formattedCitation":"(184)","plainCitation":"(184)","noteIndex":0},"citationItems":[{"id":7383,"uris":["http://zotero.org/users/10550852/items/BKBQFCF8"],"itemData":{"id":7383,"type":"article-journal","abstract":"Abstract 抽象的\nObjective. To study the prevalence, risk factors, and mortality of invasive fungal infections (IFI) in patients with childhood-onset systemic lupus erythematosus (cSLE).目的： 研究儿童期系统性红斑狼疮 (cSLE) 患者侵袭性真菌感染 (IFI) 的患病率、危险因素和死亡率。\nMethods. A retrospective multicenter cohort study was performed in 852 patients with cSLE from 10 pediatric rheumatology services. An investigator meeting was held and all participants received database training. IFI were diagnosed according to the European Organization for Research and Treatment of Cancer/Invasive Fungal Infections Cooperative Group and the National Institute of Allergy and Infectious Diseases Mycoses Study Group Consensus Group criteria (proven, probable, and possible). Also evaluated were demographic, clinical, and laboratory data, and disease activity [SLE Disease Activity Index 2000 (SLEDAI-2K)], cumulative damage (Systemic Lupus International Collaborating Clinics/American College of Rheumatology Damage Index), treatment, and outcomes.方法： 一项回顾性多中心队列研究纳入了来自 10 家儿科风湿病机构的 852 例 cSLE 患者。研究者召开了一次研究者会议，所有参与者均接受了数据库培训。IFI 的诊断依据欧洲癌症研究与治疗组织/侵袭性真菌感染合作组和美国国家过敏和传染病研究所真菌病研究组共识组的标准（已证实、很可能和可能）。研究还评估了人口统计学、临床和实验室数据，以及疾病活动性[SLE 疾病活动性指数 2000 (SLEDAI-2K)]、累积损伤[系统性红斑狼疮国际合作诊所/美国风湿病学会损伤指数]、治疗和结局。\nResults. IFI were observed in 33/852 patients (3.9%) with cSLE. Proven IFI was diagnosed in 22 patients with cSLE, probable IFI in 5, and possible IFI in 6. Types of IFI were candidiasis (20), aspergillosis (9), cryptococcosis (2), and 1 each disseminated histoplasmosis and paracoccidioidomycosis. The median of disease duration was lower (1.0 vs 4.7 yrs, p &lt; 0.0001) with a higher current SLEDAI-2K [19.5 (0–44) vs 2 (0–45), p &lt; 0.0001] and current prednisone (PRED) dose [50 (10–60) vs 10 (2–90) mg/day, p &lt; 0.0001] in patients with IFI compared with those without IFI. The frequency of death was higher in the former group (51% vs 6%, p &lt; 0.0001). Logistic regression analysis revealed that SLEDAI-2K (OR 1.108, 95% CI 1.057–1.163, p &lt; 0.0001), current PRED dose (OR 1.046, 95% CI 1.021–1.071, p &lt; 0.0001), and disease duration (OR 0.984, 95% CI 0.969–0.998, p = 0.030) were independent risk factors for IFI (R2 Nagelkerke 0.425).结果： 852 例 cSLE 患者中，33 例（3.9%）出现 IFI。确诊 IFI 的 cSLE 患者 22 例，疑似 IFI 患者 5 例，疑似 IFI 患者 6 例。IFI 类型包括念珠菌病（20 例）、曲霉病（9 例）、隐球菌病（2 例），以及播散性组织胞浆菌病和副球孢子菌病各 1 例。与无 IFI 的患者相比，IFI 患者的中位病程较短（1.0 年 vs 4.7 年，p = 0.0001），当前 SLEDAI-2K[19.5（0-44）vs 2（0-45），p = 0.0001]和当前泼尼松（PRED）剂量[50（10-60）vs 10（2-90）mg/天，p = 0.0001]较高。前者死亡率较高（51% vs 6%，p&lt; 0.0001）。Logistic 回归分析显示，SLEDAI-2K（OR 1.108，95% CI 1.057–1.163，p&lt; 0.0001）、当前 PRED 剂量（OR 1.046，95% CI 1.021–1.071，p&lt; 0.0001）和病程（OR 0.984，95% CI 0.969–0.998，p=0.030）是 IFI 的独立危险因素（ R²Nagelkerke 0.425）。\nConclusion. To our knowledge, this is the first study to characterize IFI in patients with cSLE. We identified that disease activity and current glucocorticoid use were the main risk factors for these life-threatening infections, mainly in the first years of disease course, with a high rate of fatal outcome.结论： 据我们所知，这是第一项针对 cSLE 患者 IFI 特征的研究。我们发现，疾病活动性和目前使用糖皮质激素是这些危及生命的感染的主要危险因素，主要发生在病程的最初几年，且死亡率较高。","citation-key":"silvaMulticenterStudyInvasive2015","container-title":"Journal of Rheumatology","DOI":"10.3899/jrheum.150142","ISSN":"0315-162X, 1499-2752","issue":"12","journalAbbreviation":"J. Rheumatol.","language":"en","license":"© 2015","page":"2296-2303","PMID":"26568586","publisher":"The Journal of Rheumatology","section":"Article","source":"www.jrheum.org","title":"A multicenter study of invasive fungal infections in patients with childhood-onset systemic lupus erythematosus","volume":"42","author":[{"family":"Silva","given":"Marco F."},{"family":"Ferriani","given":"Mariana P."},{"family":"Terreri","given":"Maria T."},{"family":"Pereira","given":"Rosa M."},{"family":"Magalhães","given":"Claudia S."},{"family":"Bonfá","given":"Eloisa"},{"family":"Campos","given":"Lucia M."},{"family":"Okuda","given":"Eunice M."},{"family":"Appenzeller","given":"Simone"},{"family":"Ferriani","given":"Virgínia P."},{"family":"Barbosa","given":"Cássia M."},{"family":"Ramos","given":"Valéria C."},{"family":"Lotufo","given":"Simone"},{"family":"Silva","given":"Clovis A."}],"issued":{"date-parts":[["2015",12,1]]}}}],"schema":"https://github.com/citation-style-language/schema/raw/master/csl-citation.json"} </w:instrText>
            </w:r>
            <w:r>
              <w:rPr>
                <w:rFonts w:eastAsia="SimSun;宋体"/>
                <w:color w:val="000000"/>
                <w:kern w:val="2"/>
                <w:sz w:val="18"/>
                <w:szCs w:val="18"/>
                <w:lang w:eastAsia="zh-CN" w:bidi="ar"/>
              </w:rPr>
            </w:r>
            <w:r>
              <w:rPr>
                <w:sz w:val="18"/>
                <w:kern w:val="2"/>
                <w:szCs w:val="18"/>
                <w:rFonts w:eastAsia="SimSun;宋体"/>
                <w:color w:val="000000"/>
                <w:lang w:eastAsia="zh-CN" w:bidi="ar"/>
              </w:rPr>
              <w:fldChar w:fldCharType="separate"/>
            </w:r>
            <w:r>
              <w:rPr>
                <w:rFonts w:eastAsia="SimSun;宋体"/>
                <w:color w:val="000000"/>
                <w:kern w:val="2"/>
                <w:sz w:val="18"/>
                <w:szCs w:val="18"/>
                <w:lang w:eastAsia="zh-CN" w:bidi="ar"/>
              </w:rPr>
              <w:t>(184)</w:t>
            </w:r>
            <w:r/>
            <w:r>
              <w:rPr>
                <w:sz w:val="18"/>
                <w:kern w:val="2"/>
                <w:szCs w:val="18"/>
                <w:rFonts w:eastAsia="SimSun;宋体"/>
                <w:color w:val="000000"/>
                <w:lang w:eastAsia="zh-CN" w:bidi="ar"/>
              </w:rPr>
              <w:fldChar w:fldCharType="end"/>
            </w:r>
            <w:r>
              <w:rPr>
                <w:rFonts w:eastAsia="SimSun;宋体"/>
                <w:color w:val="000000"/>
                <w:kern w:val="2"/>
                <w:sz w:val="18"/>
                <w:szCs w:val="18"/>
                <w:lang w:eastAsia="zh-CN" w:bidi="ar"/>
              </w:rPr>
            </w:r>
          </w:p>
        </w:tc>
        <w:tc>
          <w:tcPr>
            <w:tcW w:w="12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Brazil</w:t>
            </w:r>
          </w:p>
        </w:tc>
        <w:tc>
          <w:tcPr>
            <w:tcW w:w="18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color w:val="000000"/>
                <w:sz w:val="18"/>
                <w:szCs w:val="18"/>
              </w:rPr>
              <w:t xml:space="preserve">Multicentre </w:t>
            </w:r>
            <w:r>
              <w:rPr>
                <w:sz w:val="18"/>
                <w:szCs w:val="18"/>
              </w:rPr>
              <w:t>retrospective study</w:t>
            </w:r>
          </w:p>
        </w:tc>
        <w:tc>
          <w:tcPr>
            <w:tcW w:w="23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852 childhood-onset SLE patients screened; IFI subset reported in the original study; aspergillosis included among IFI episodes</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Childhood-onset systemic lupus erythematosus</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rPr>
              <w:t>Described the spectrum and clinical course of IFI in paediatric SLE and supports the point that severe fungal infections, including aspergillosis, occur in highly immunosuppressed or severe childhood-onset SLE.</w:t>
            </w:r>
          </w:p>
        </w:tc>
      </w:tr>
      <w:tr>
        <w:trPr/>
        <w:tc>
          <w:tcPr>
            <w:tcW w:w="17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rPr>
              <w:t xml:space="preserve">Galmiche et al., 2023 </w:t>
            </w:r>
            <w:r>
              <w:fldChar w:fldCharType="begin"/>
            </w:r>
            <w:r>
              <w:rPr>
                <w:sz w:val="18"/>
                <w:kern w:val="2"/>
                <w:szCs w:val="18"/>
                <w:rFonts w:eastAsia="SimSun;宋体"/>
                <w:color w:val="000000"/>
                <w:lang w:eastAsia="zh-CN" w:bidi="ar"/>
              </w:rPr>
              <w:instrText xml:space="preserve"> ADDIN ZOTERO_ITEM CSL_CITATION {"citationID":"nznWwbRh","properties":{"formattedCitation":"(9)","plainCitation":"(9)","noteIndex":0},"citationItems":[{"id":2018,"uris":["http://zotero.org/users/10550852/items/9MPJEGQH"],"itemData":{"id":2018,"type":"article-journal","abstract":"OBJECTIVES: We aimed to describe patients with autoimmune diseases (AID) developing invasive fungal disease (IFD) and identify factors associated with short-term mortality.\nMETHODS: We analysed cases of IFD associated with AID from the surveillance network of invasive fungal diseases (Réseau de surveillance des infections fongiques invasives, RESSIF) registry of the French national reference centre for invasive mycoses. We studied association of AID-specific treatments with 30-day mortality. We analysed total lymphocyte and CD4-T cell counts in patients with Pneumocystis jirovecii pneumonia (PCP).\nRESULTS: From 2012 to 2018, 549 individuals with IFD and AID were included, mainly with PCP (n=227, 41.3%), fungemia (n=167, 30.4%) and invasive aspergillosis (n=84, 15.5%). Rheumatoid arthritis (RA) and anti-neutrophil cytoplasmic antibodies (ANCA)-associated vasculitides (AAV) were the most frequent AID in PCP (n=55 and 25, respectively) and invasive aspergillosis (n=15 and 10, respectively), inflammatory bowel diseases (IBDs) were predominant in fungemia (n=36). At IFD diagnosis, 365 (66.5%) patients received glucocorticoids (GCs), 285 (51.9%) immunosuppressants, 42 (7.7%) tumor necrosis factor (TNF)-α blockers, 75 (13.7%) other biologics. Mortality at 30 days was 28.1% (143/508). Fungemia and high-dose GCs were independently associated with higher 30-day mortality. In PCP patients, lymphopenia &lt;1500/mm3 was frequent (132/179, 73.7%) even if CD4+T cell count exceeded 200/mm3 in 56/78 patients (71.8%) (median 472.5/mm3, IQR 160-858).\nCONCLUSION: IFD associated with AID occurs primarily in RA, AAV and IBD, especially when treated with GCs and immunosuppressants. Mortality is high, especially for patients on high-dose GCs. Lymphopenia may help identify risk of PCP, but normal CD4+T cell count does not rule out the risk. Further studies are needed to assess the individual risk factors for IFD.","call-number":"2","citation-key":"galmicheInvasiveFungalDiseases2023","container-title":"RMD open","DOI":"10.1136/rmdopen-2023-003281","ISSN":"2056-5933","issue":"3","journalAbbreviation":"RMD open","language":"eng","note":"remark: AID; IFI; French RESSIF","page":"e003281","PMID":"37558492","PMCID":"PMC10414070","source":"6.2","title":"Invasive fungal diseases in patients with autoimmune diseases: a case series from the French RESSIF network","title-short":"Invasive fungal diseases in patients with autoimmune diseases","volume":"9","author":[{"family":"Galmiche","given":"Simon"},{"family":"Thoreau","given":"Benjamin"},{"family":"Bretagne","given":"Stéphane"},{"family":"Alanio","given":"Alexandre"},{"family":"Paugam","given":"André"},{"family":"Letscher-Bru","given":"Valérie"},{"family":"Cassaing","given":"Sophie"},{"family":"Gangneux","given":"Jean-Pierre"},{"family":"Guegan","given":"Hélène"},{"family":"Favennec","given":"Loïc"},{"family":"Minoza","given":"Alida"},{"family":"Morio","given":"Florent"},{"family":"Bonhomme","given":"Julie"},{"family":"Desoubeaux","given":"Guillaume"},{"family":"Eloy","given":"Odile"},{"family":"Hasseine","given":"Lilia"},{"family":"Sasso","given":"Milène"},{"family":"Millon","given":"Laurence"},{"family":"Bellanger","given":"Anne-Pauline"},{"family":"Poirier","given":"Philippe"},{"family":"Moniot","given":"Maxime"},{"family":"Chouaki","given":"Taieb"},{"family":"Huguenin","given":"Antoine"},{"family":"Dalle","given":"Frédéric"},{"family":"Bouteille","given":"Bernard"},{"family":"Nicolas","given":"Muriel"},{"family":"Desbois-Nogard","given":"Nicole"},{"family":"Bougnoux","given":"Marie-Elisabeth"},{"family":"Danion","given":"François"},{"family":"Poindron","given":"Vincent"},{"family":"Néel","given":"Antoine"},{"family":"Boukris-Sitbon","given":"Karine"},{"family":"Lanternier","given":"Fanny"},{"family":"Terrier","given":"Benjamin"},{"literal":"French Mycoses Study Group"}],"issued":{"date-parts":[["2023",8]]}}}],"schema":"https://github.com/citation-style-language/schema/raw/master/csl-citation.json"} </w:instrText>
            </w:r>
            <w:r>
              <w:rPr>
                <w:rFonts w:eastAsia="SimSun;宋体"/>
                <w:color w:val="000000"/>
                <w:kern w:val="2"/>
                <w:sz w:val="18"/>
                <w:szCs w:val="18"/>
                <w:lang w:eastAsia="zh-CN" w:bidi="ar"/>
              </w:rPr>
            </w:r>
            <w:r>
              <w:rPr>
                <w:sz w:val="18"/>
                <w:kern w:val="2"/>
                <w:szCs w:val="18"/>
                <w:rFonts w:eastAsia="SimSun;宋体"/>
                <w:color w:val="000000"/>
                <w:lang w:eastAsia="zh-CN" w:bidi="ar"/>
              </w:rPr>
              <w:fldChar w:fldCharType="separate"/>
            </w:r>
            <w:r>
              <w:rPr>
                <w:rFonts w:eastAsia="SimSun;宋体"/>
                <w:color w:val="000000"/>
                <w:kern w:val="2"/>
                <w:sz w:val="18"/>
                <w:szCs w:val="18"/>
                <w:lang w:eastAsia="zh-CN" w:bidi="ar"/>
              </w:rPr>
              <w:t>(9)</w:t>
            </w:r>
            <w:r/>
            <w:r>
              <w:rPr>
                <w:sz w:val="18"/>
                <w:kern w:val="2"/>
                <w:szCs w:val="18"/>
                <w:rFonts w:eastAsia="SimSun;宋体"/>
                <w:color w:val="000000"/>
                <w:lang w:eastAsia="zh-CN" w:bidi="ar"/>
              </w:rPr>
              <w:fldChar w:fldCharType="end"/>
            </w:r>
            <w:r>
              <w:rPr>
                <w:rFonts w:eastAsia="SimSun;宋体"/>
                <w:color w:val="000000"/>
                <w:kern w:val="2"/>
                <w:sz w:val="18"/>
                <w:szCs w:val="18"/>
                <w:lang w:eastAsia="zh-CN" w:bidi="ar"/>
              </w:rPr>
            </w:r>
          </w:p>
        </w:tc>
        <w:tc>
          <w:tcPr>
            <w:tcW w:w="12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France</w:t>
            </w:r>
          </w:p>
        </w:tc>
        <w:tc>
          <w:tcPr>
            <w:tcW w:w="18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rPr>
              <w:t xml:space="preserve">Multicentre </w:t>
            </w:r>
            <w:r>
              <w:rPr>
                <w:sz w:val="18"/>
                <w:szCs w:val="18"/>
              </w:rPr>
              <w:t>registry-based</w:t>
            </w:r>
            <w:r>
              <w:rPr>
                <w:sz w:val="18"/>
                <w:szCs w:val="18"/>
              </w:rPr>
              <w:t xml:space="preserve"> case series (RESSIF network)</w:t>
            </w:r>
          </w:p>
        </w:tc>
        <w:tc>
          <w:tcPr>
            <w:tcW w:w="23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rPr>
              <w:t xml:space="preserve">549 patients with autoimmune diseases and IFD; </w:t>
            </w:r>
            <w:r>
              <w:rPr>
                <w:sz w:val="18"/>
                <w:szCs w:val="18"/>
              </w:rPr>
              <w:t>IA:</w:t>
            </w:r>
            <w:r>
              <w:rPr>
                <w:sz w:val="18"/>
                <w:szCs w:val="18"/>
              </w:rPr>
              <w:t xml:space="preserve"> n=84</w:t>
            </w:r>
            <w:r>
              <w:rPr>
                <w:sz w:val="18"/>
                <w:szCs w:val="18"/>
              </w:rPr>
              <w:t xml:space="preserve"> (</w:t>
            </w:r>
            <w:r>
              <w:rPr>
                <w:sz w:val="18"/>
                <w:szCs w:val="18"/>
              </w:rPr>
              <w:t>RA n=15 and AAV n=10 were the most frequent autoimmune diseases</w:t>
            </w:r>
            <w:r>
              <w:rPr>
                <w:sz w:val="18"/>
                <w:szCs w:val="18"/>
              </w:rPr>
              <w:t>)</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Multiple AIIRDs (RA most frequent; 15/84, 18%)</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IA is a major IFD category in autoimmune diseases and that RA and AAV were the most frequent autoimmune conditions among IA cases; high-dose glucocorticoids were associated with 30-day mortality across IFDs.</w:t>
            </w:r>
          </w:p>
        </w:tc>
      </w:tr>
      <w:tr>
        <w:trPr/>
        <w:tc>
          <w:tcPr>
            <w:tcW w:w="17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rPr>
              <w:t xml:space="preserve">Hennessee et al., 2025 </w:t>
            </w:r>
            <w:r>
              <w:fldChar w:fldCharType="begin"/>
            </w:r>
            <w:r>
              <w:rPr>
                <w:sz w:val="18"/>
                <w:szCs w:val="18"/>
                <w:color w:val="000000"/>
              </w:rPr>
              <w:instrText xml:space="preserve"> ADDIN ZOTERO_ITEM CSL_CITATION {"citationID":"x8m2jlMz","properties":{"formattedCitation":"(57,59)","plainCitation":"(57,59)","noteIndex":0},"citationItems":[{"id":3983,"uris":["http://zotero.org/users/10550852/items/KY46QWEG"],"itemData":{"id":3983,"type":"article-journal","abstract":"Objective: Invasive fungal infections (IFIs) are life-threatening opportunistic infections in patients with connective tissue disease CTD) that cause significant morbidity and mortality. We attempted to determine the potential risk factors associated with IFIs in CTD.\nMethods: We systematically searched PubMed, Embase, and the Cochrane Library databases for relevant articles published from the database inception to February 1, 2023.\nResults: Twenty-six studies were included in this systematic review and meta-analysis. Risk factors identified for IFIs were diabetes (odds ratio [OR], 1.62; 95% confidence interval [CI], 1.00 to 2.64), pulmonary diseases (OR 3.43; 95% CI 2.49 to 4.73), interstitial lung disease (ILD; OR, 4.06; 95% CI, 2.22 to 7.41), renal disease (OR, 4.41; 95% CI, 1.84 to 10.59), glucocorticoid (GC) use (OR, 4.15; 95% CI, 2.74 to 6.28), especially moderate to highdose GC, azathioprine (AZA) use (OR, 1.50; 95% CI, 1.12 to 2.01), calcineurin inhibitor (CNI) use (OR, 2.49; 95% CI, 1.59 to 3.91), mycophenolate mofetil (MMF) use (OR, 2.83; 95% CI, 1.59 to 5.03), cyclophosphamide (CYC) use (OR, 3.35; 95% CI, 2.47 to 4.54), biologics use (OR, 3.43; 95% CI, 2.36 to 4.98), and lymphopenia (OR, 4.26; 95% CI, 2.08 to 8.73). Hydroxychloroquine (HCQ) use reduced risk of IFIs (OR, 0.67; 95% CI, 0.54 to 0.84). Furthermore, 17 of the 26 studies only reported risk factors for Pneumocystis jiroveci pneumonia (PJP) in patients with CTD. Pulmonary disease; ILD; and the use of GC, CNIs, CYC, methotrexate (MTX), MMF and biologics, and lymphopenia increased the risk of PJP, whereas the use of HCQ reduced its risk.\nConclusion: Diabetes, pulmonary disease, ILD, renal disease, use of GC (especially at moderate to high dose) and immunosuppressive drugs, and lymphopenia were found to be associated with significant risk for IFIs (especially PJP) in patients with CTD. Furthermore, the use of HCQ may reduce the risk of IFIs in patients with CTD.","citation-key":"xiongRiskFactorsInvasive2023","container-title":"Seminars in Arthritis and Rheumatism","DOI":"10.1016/j.semarthrit.2023.152257","ISSN":"00490172","journalAbbreviation":"Semin. Arthritis Rheum.","language":"en","note":"SC: 0000006\nremark: CTD-IFI; Meta; 危险因素","page":"152257","source":"4.6","title":"Risk factors for invasive fungal infections in patients with connective tissue disease: systematic review and meta-analysis","title-short":"Risk factors for invasive fungal infections in patients with connective tissue disease","volume":"63","author":[{"family":"Xiong","given":"Anji"},{"family":"Luo","given":"Wenxuan"},{"family":"Tang","given":"Xiaoyu"},{"family":"Cao","given":"Yuzi"},{"family":"Xiang","given":"Qilang"},{"family":"Deng","given":"Ruiting"},{"family":"Shuai","given":"Shiquan"}],"issued":{"date-parts":[["2023",12]]}}},{"id":5725,"uris":["http://zotero.org/users/10550852/items/MU86VAZJ"],"itemData":{"id":5725,"type":"article-journal","abstract":"In a commercial claims database analysis, &lt;0.5% of patients with inflammatory bowel disease or rheumatoid arthritis developed an invasive fungal infection (IFI) within 1 year of initiating tumor necrosis factor-alpha therapy. Histoplasmosis was the most common IFI type. Overall IFI incidence varied based on region, underlying conditions, and use of certain immunosuppressive medications.","call-number":"2","citation-key":"hennesseeIncidenceRiskFactors2025","container-title":"Clinical infectious diseases","DOI":"10.1093/cid/ciae444","ISSN":"1058-4838","issue":"2","journalAbbreviation":"Clin. Infect. Dis.","language":"en","note":"remark: TNFi; IFI; IBD; RA; 流行病学; 危险因素","page":"364-366","source":"8.2","title":"Incidence and risk factors for invasive fungal infections in patients initiating tumor necrosis factor-alpha inhibitors for inflammatory bowel disease and rheumatoid arthritis","volume":"80","author":[{"family":"Hennessee","given":"Ian"},{"family":"Benedict","given":"Kaitlin"},{"family":"Bahr","given":"Nathan C."},{"family":"Lipner","given":"Shari R."},{"family":"Gold","given":"Jeremy A.W."}],"issued":{"date-parts":[["2025",2,15]]}}}],"schema":"https://github.com/citation-style-language/schema/raw/master/csl-citation.json"} </w:instrText>
            </w:r>
            <w:r>
              <w:rPr>
                <w:color w:val="000000"/>
                <w:sz w:val="18"/>
                <w:szCs w:val="18"/>
              </w:rPr>
            </w:r>
            <w:r>
              <w:rPr>
                <w:sz w:val="18"/>
                <w:szCs w:val="18"/>
                <w:color w:val="000000"/>
              </w:rPr>
              <w:fldChar w:fldCharType="separate"/>
            </w:r>
            <w:r>
              <w:rPr>
                <w:color w:val="000000"/>
                <w:sz w:val="18"/>
                <w:szCs w:val="18"/>
              </w:rPr>
              <w:t>(59)</w:t>
            </w:r>
            <w:r/>
            <w:r>
              <w:rPr>
                <w:sz w:val="18"/>
                <w:szCs w:val="18"/>
                <w:color w:val="000000"/>
              </w:rPr>
              <w:fldChar w:fldCharType="end"/>
            </w:r>
            <w:r>
              <w:rPr>
                <w:color w:val="000000"/>
                <w:sz w:val="18"/>
                <w:szCs w:val="18"/>
              </w:rPr>
            </w:r>
          </w:p>
        </w:tc>
        <w:tc>
          <w:tcPr>
            <w:tcW w:w="12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United States</w:t>
            </w:r>
          </w:p>
        </w:tc>
        <w:tc>
          <w:tcPr>
            <w:tcW w:w="18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Large administrative database analysis</w:t>
            </w:r>
          </w:p>
        </w:tc>
        <w:tc>
          <w:tcPr>
            <w:tcW w:w="23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rPr>
              <w:t xml:space="preserve">20,249 RA patients </w:t>
            </w:r>
            <w:r>
              <w:rPr>
                <w:sz w:val="18"/>
                <w:szCs w:val="18"/>
              </w:rPr>
              <w:t xml:space="preserve">with </w:t>
            </w:r>
            <w:r>
              <w:rPr>
                <w:sz w:val="18"/>
                <w:szCs w:val="18"/>
              </w:rPr>
              <w:t>TNF inhibitors; IFI incidence 2.8 per 1,000 person-years in RA; &lt;0.5% of RA patients developed IFI within 1 year</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Rheumatoid arthritis (RA) and inflammatory bowel disease (IBD)</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Estimated IFI incidence after TNF-alpha inhibitor initiation. Histoplasmosis, unspecified mycoses and candidiasis were the most common IFIs in RA; the study is useful for TNF-inhibitor IFI context but should not be presented as direct RA-IA evidence.</w:t>
            </w:r>
          </w:p>
        </w:tc>
      </w:tr>
      <w:tr>
        <w:trPr/>
        <w:tc>
          <w:tcPr>
            <w:tcW w:w="17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Kurita et al., 2025 (4)</w:t>
            </w:r>
          </w:p>
        </w:tc>
        <w:tc>
          <w:tcPr>
            <w:tcW w:w="12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Japan</w:t>
            </w:r>
          </w:p>
        </w:tc>
        <w:tc>
          <w:tcPr>
            <w:tcW w:w="18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Retrospective observational proof-of-concept study</w:t>
            </w:r>
          </w:p>
        </w:tc>
        <w:tc>
          <w:tcPr>
            <w:tcW w:w="23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rPr>
              <w:t>364 AIIRD patients evaluated for suspected IPA using serum galactomannan; 24 proven/probable IPA, 29 potential IPA and 311 non-IPA</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Multiple AIIRDs</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rPr>
              <w:t>Proposed a “potential IPA” category based on partial fulfilment of EORTC/MSGERC components to improve diagnostic sensitivity in AIIRD patients. Both potential IPA and proven/probable IPA were associated with significantly lower survival than non-IPA and independently predicted mortality. The proposed criteria improved diagnostic sensitivity compared with the conventional EORTC/MSGERC definition.</w:t>
            </w:r>
          </w:p>
        </w:tc>
      </w:tr>
      <w:tr>
        <w:trPr/>
        <w:tc>
          <w:tcPr>
            <w:tcW w:w="17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rPr>
              <w:t xml:space="preserve">Salmon-Ceron et al., 2011 </w:t>
            </w:r>
            <w:r>
              <w:fldChar w:fldCharType="begin"/>
            </w:r>
            <w:r>
              <w:rPr>
                <w:sz w:val="18"/>
                <w:szCs w:val="18"/>
                <w:color w:val="000000"/>
              </w:rPr>
              <w:instrText xml:space="preserve"> ADDIN ZOTERO_ITEM CSL_CITATION {"citationID":"o3ifJ8fB","properties":{"formattedCitation":"(63)","plainCitation":"(63)","noteIndex":0},"citationItems":[{"id":7179,"uris":["http://zotero.org/users/10550852/items/YR3FM6KR"],"itemData":{"id":7179,"type":"article-journal","abstract":"BACKGROUND: Anti-tumour necrosis factor (TNF) therapy may be associated with opportunistic infections (OIs).\nOBJECTIVE: To describe the spectrum of non-tuberculosis OIs associated with anti-TNF therapy and identify their risk factors.\nMETHODS: A 3-year national French registry (RATIO) collected all cases of OI in patients receiving anti-TNF treatment for any indication in France. A case-control study was performed with three controls treated with anti-TNF agents per case, matched for gender and underlying inflammatory disease.\nRESULTS: 45 cases were collected of non-TB OIs in 43 patients receiving infliximab (n=29), adalimumab (n=10) or etanercept (n=4) for rheumatoid arthritis (n=26), spondyloarthritides (n=3), inflammatory colitis (n=8), psoriasis (n=1) or other conditions (n=5). One-third (33%) of OIs were bacterial (4 listeriosis, 4 nocardiosis, 4 atypical mycobacteriosis, 3 non-typhoid salmonellosis), 40% were viral (8 severe herpes zoster, 3 varicella, 3 extensive herpes simplex, 4 disseminated cytomegalovirus infections), 22% were fungal (5 pneumocystosis, 3 invasive aspergillosis, 2 cryptococcosis) and 4% were parasitic (2 leishmaniasis). Ten patients (23%) required admission to the intensive care unit, and four patients (9%) died. Risk factors for OIs were treatment with infliximab (OR=17.6 (95% CI 4.3 - 72.9); p&lt;0.0001)or adalimumab (OR=10.0 (2.3 to 44.4); p=0.002) versus etanercept, and oral steroid use &gt;10 mg/day or intravenous boluses during the previous year (OR=6.3 (2.0 to 20.0); p=0.002).\nCONCLUSION: Various and severe OIs, especially those with intracellular micro-organisms, may develop in patients receiving anti-TNF treatment. Monoclonal anti-TNF antibody rather than soluble TNF receptor therapy and steroid use &gt;10 mg/day are independently associated with OI.","call-number":"1","citation-key":"salmon-ceronDrugspecificRiskNontuberculosis2011","container-title":"Annals of the Rheumatic Diseases","DOI":"10.1136/ard.2010.137422","ISSN":"1468-2060","issue":"4","journalAbbreviation":"Ann. Rheum. Dis.","language":"en","page":"616-623","PMID":"21177290","source":"20.3","title":"Drug-specific risk of non-tuberculosis opportunistic infections in patients receiving anti-TNF therapy reported to the 3-year prospective french RATIO registry","volume":"70","author":[{"family":"Salmon-Ceron","given":"D."},{"family":"Tubach","given":"F."},{"family":"Lortholary","given":"O."},{"family":"Chosidow","given":"O."},{"family":"Bretagne","given":"S."},{"family":"Nicolas","given":"N."},{"family":"Cuillerier","given":"E."},{"family":"Fautrel","given":"B."},{"family":"Michelet","given":"C."},{"family":"Morel","given":"J."},{"family":"Puéchal","given":"X."},{"family":"Wendling","given":"D."},{"family":"Lemann","given":"M."},{"family":"Ravaud","given":"P."},{"family":"Mariette","given":"X."},{"literal":"RATIO group"}],"issued":{"date-parts":[["2011",4]]}}}],"schema":"https://github.com/citation-style-language/schema/raw/master/csl-citation.json"} </w:instrText>
            </w:r>
            <w:r>
              <w:rPr>
                <w:color w:val="000000"/>
                <w:sz w:val="18"/>
                <w:szCs w:val="18"/>
              </w:rPr>
            </w:r>
            <w:r>
              <w:rPr>
                <w:sz w:val="18"/>
                <w:szCs w:val="18"/>
                <w:color w:val="000000"/>
              </w:rPr>
              <w:fldChar w:fldCharType="separate"/>
            </w:r>
            <w:r>
              <w:rPr>
                <w:color w:val="000000"/>
                <w:sz w:val="18"/>
                <w:szCs w:val="18"/>
              </w:rPr>
              <w:t>(63)</w:t>
            </w:r>
            <w:r/>
            <w:r>
              <w:rPr>
                <w:sz w:val="18"/>
                <w:szCs w:val="18"/>
                <w:color w:val="000000"/>
              </w:rPr>
              <w:fldChar w:fldCharType="end"/>
            </w:r>
            <w:r>
              <w:rPr>
                <w:color w:val="000000"/>
                <w:sz w:val="18"/>
                <w:szCs w:val="18"/>
              </w:rPr>
            </w:r>
          </w:p>
        </w:tc>
        <w:tc>
          <w:tcPr>
            <w:tcW w:w="12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France</w:t>
            </w:r>
          </w:p>
        </w:tc>
        <w:tc>
          <w:tcPr>
            <w:tcW w:w="18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Prospective registry (RATIO, 3 years)</w:t>
            </w:r>
          </w:p>
        </w:tc>
        <w:tc>
          <w:tcPr>
            <w:tcW w:w="23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45 non-tuberculosis opportunistic infections reported in patients receiving anti-TNF therapy, including 10 invasive fungal infections</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Inflammatory diseases treated with anti-TNF agents, including rheumatic diseases</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Characterised drug-specific opportunistic infection patterns during anti-TNF therapy and supports clinical vigilance for severe fungal infections, including aspergillosis, particularly with monoclonal anti-TNF agents.</w:t>
            </w:r>
          </w:p>
        </w:tc>
      </w:tr>
      <w:tr>
        <w:trPr/>
        <w:tc>
          <w:tcPr>
            <w:tcW w:w="17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rPr>
              <w:t xml:space="preserve">Xiong et al., 2023 </w:t>
            </w:r>
            <w:r>
              <w:fldChar w:fldCharType="begin"/>
            </w:r>
            <w:r>
              <w:rPr>
                <w:sz w:val="18"/>
                <w:kern w:val="2"/>
                <w:szCs w:val="18"/>
                <w:rFonts w:eastAsia="Times New Roman Regular"/>
                <w:color w:val="000000"/>
                <w:lang w:eastAsia="zh-CN" w:bidi="ar"/>
              </w:rPr>
              <w:instrText xml:space="preserve"> ADDIN ZOTERO_ITEM CSL_CITATION {"citationID":"FWz33IBY","properties":{"formattedCitation":"(57)","plainCitation":"(57)","noteIndex":0},"citationItems":[{"id":3983,"uris":["http://zotero.org/users/10550852/items/KY46QWEG"],"itemData":{"id":3983,"type":"article-journal","abstract":"Objective: Invasive fungal infections (IFIs) are life-threatening opportunistic infections in patients with connective tissue disease CTD) that cause significant morbidity and mortality. We attempted to determine the potential risk factors associated with IFIs in CTD.\nMethods: We systematically searched PubMed, Embase, and the Cochrane Library databases for relevant articles published from the database inception to February 1, 2023.\nResults: Twenty-six studies were included in this systematic review and meta-analysis. Risk factors identified for IFIs were diabetes (odds ratio [OR], 1.62; 95% confidence interval [CI], 1.00 to 2.64), pulmonary diseases (OR 3.43; 95% CI 2.49 to 4.73), interstitial lung disease (ILD; OR, 4.06; 95% CI, 2.22 to 7.41), renal disease (OR, 4.41; 95% CI, 1.84 to 10.59), glucocorticoid (GC) use (OR, 4.15; 95% CI, 2.74 to 6.28), especially moderate to highdose GC, azathioprine (AZA) use (OR, 1.50; 95% CI, 1.12 to 2.01), calcineurin inhibitor (CNI) use (OR, 2.49; 95% CI, 1.59 to 3.91), mycophenolate mofetil (MMF) use (OR, 2.83; 95% CI, 1.59 to 5.03), cyclophosphamide (CYC) use (OR, 3.35; 95% CI, 2.47 to 4.54), biologics use (OR, 3.43; 95% CI, 2.36 to 4.98), and lymphopenia (OR, 4.26; 95% CI, 2.08 to 8.73). Hydroxychloroquine (HCQ) use reduced risk of IFIs (OR, 0.67; 95% CI, 0.54 to 0.84). Furthermore, 17 of the 26 studies only reported risk factors for Pneumocystis jiroveci pneumonia (PJP) in patients with CTD. Pulmonary disease; ILD; and the use of GC, CNIs, CYC, methotrexate (MTX), MMF and biologics, and lymphopenia increased the risk of PJP, whereas the use of HCQ reduced its risk.\nConclusion: Diabetes, pulmonary disease, ILD, renal disease, use of GC (especially at moderate to high dose) and immunosuppressive drugs, and lymphopenia were found to be associated with significant risk for IFIs (especially PJP) in patients with CTD. Furthermore, the use of HCQ may reduce the risk of IFIs in patients with CTD.","citation-key":"xiongRiskFactorsInvasive2023","container-title":"Seminars in Arthritis and Rheumatism","DOI":"10.1016/j.semarthrit.2023.152257","ISSN":"00490172","journalAbbreviation":"Semin. Arthritis Rheum.","language":"en","note":"SC: 0000006\nremark: CTD-IFI; Meta; 危险因素","page":"152257","source":"4.6","title":"Risk factors for invasive fungal infections in patients with connective tissue disease: systematic review and meta-analysis","title-short":"Risk factors for invasive fungal infections in patients with connective tissue disease","volume":"63","author":[{"family":"Xiong","given":"Anji"},{"family":"Luo","given":"Wenxuan"},{"family":"Tang","given":"Xiaoyu"},{"family":"Cao","given":"Yuzi"},{"family":"Xiang","given":"Qilang"},{"family":"Deng","given":"Ruiting"},{"family":"Shuai","given":"Shiquan"}],"issued":{"date-parts":[["2023",12]]}}}],"schema":"https://github.com/citation-style-language/schema/raw/master/csl-citation.json"} </w:instrText>
            </w:r>
            <w:r>
              <w:rPr>
                <w:rFonts w:eastAsia="Times New Roman Regular"/>
                <w:color w:val="000000"/>
                <w:kern w:val="2"/>
                <w:sz w:val="18"/>
                <w:szCs w:val="18"/>
                <w:lang w:eastAsia="zh-CN" w:bidi="ar"/>
              </w:rPr>
            </w:r>
            <w:r>
              <w:rPr>
                <w:sz w:val="18"/>
                <w:kern w:val="2"/>
                <w:szCs w:val="18"/>
                <w:rFonts w:eastAsia="Times New Roman Regular"/>
                <w:color w:val="000000"/>
                <w:lang w:eastAsia="zh-CN" w:bidi="ar"/>
              </w:rPr>
              <w:fldChar w:fldCharType="separate"/>
            </w:r>
            <w:r>
              <w:rPr>
                <w:rFonts w:eastAsia="Times New Roman Regular"/>
                <w:color w:val="000000"/>
                <w:kern w:val="2"/>
                <w:sz w:val="18"/>
                <w:szCs w:val="18"/>
                <w:lang w:eastAsia="zh-CN" w:bidi="ar"/>
              </w:rPr>
              <w:t>(57)</w:t>
            </w:r>
            <w:r/>
            <w:r>
              <w:rPr>
                <w:sz w:val="18"/>
                <w:kern w:val="2"/>
                <w:szCs w:val="18"/>
                <w:rFonts w:eastAsia="Times New Roman Regular"/>
                <w:color w:val="000000"/>
                <w:lang w:eastAsia="zh-CN" w:bidi="ar"/>
              </w:rPr>
              <w:fldChar w:fldCharType="end"/>
            </w:r>
            <w:r>
              <w:rPr>
                <w:rFonts w:eastAsia="Times New Roman Regular"/>
                <w:color w:val="000000"/>
                <w:kern w:val="2"/>
                <w:sz w:val="18"/>
                <w:szCs w:val="18"/>
                <w:lang w:eastAsia="zh-CN" w:bidi="ar"/>
              </w:rPr>
            </w:r>
          </w:p>
        </w:tc>
        <w:tc>
          <w:tcPr>
            <w:tcW w:w="12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International</w:t>
            </w:r>
          </w:p>
        </w:tc>
        <w:tc>
          <w:tcPr>
            <w:tcW w:w="18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Systematic review and meta-analysis</w:t>
            </w:r>
          </w:p>
        </w:tc>
        <w:tc>
          <w:tcPr>
            <w:tcW w:w="23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26 observational studies included</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rPr>
              <w:t>Connective tissue diseases (CTD)</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Identified pooled risk factors for invasive fungal infections in CTD, including lymphopenia, glucocorticoid use, and pulmonary involvement.</w:t>
            </w:r>
          </w:p>
        </w:tc>
      </w:tr>
      <w:tr>
        <w:trPr/>
        <w:tc>
          <w:tcPr>
            <w:tcW w:w="17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rPr>
              <w:t xml:space="preserve">Barbosa et al., 2025 </w:t>
            </w:r>
            <w:r>
              <w:fldChar w:fldCharType="begin"/>
            </w:r>
            <w:r>
              <w:rPr>
                <w:sz w:val="18"/>
                <w:kern w:val="2"/>
                <w:szCs w:val="18"/>
                <w:rFonts w:eastAsia="SimSun;宋体"/>
                <w:color w:val="000000"/>
                <w:lang w:eastAsia="zh-CN" w:bidi="ar"/>
              </w:rPr>
              <w:instrText xml:space="preserve"> ADDIN ZOTERO_ITEM CSL_CITATION {"citationID":"S7yVeIVi","properties":{"formattedCitation":"(64)","plainCitation":"(64)","noteIndex":0},"citationItems":[{"id":5450,"uris":["http://zotero.org/users/10550852/items/RJFU9AW9"],"itemData":{"id":5450,"type":"article-journal","abstract":"TNF-α inhibitors, including infliximab, adalimumab and etanercept, are used to treat various inflammatory diseases, such as arthritis, psoriasis and ankylosing spondylitis. However, these treatments may predispose patients to fungal infections, including histoplasmosis, candidiasis and aspergillosis. In this study, we systematically reviewed case reports to critically examine the correlations between anti-TNF-α therapies and the occurrence of invasive and superficial fungal infections. Infliximab was the most commonly used TNF-α inhibitor (50.65%). The highest number of fungal infections during anti-TNF34 α therapy was reported in the USA (84.25%). The conditions treated primarily included rheumatoid arthritis. A total of 517 invasive fungal infections were identified, including histoplasmosis, invasive candidiasis and aspergillosis, with histoplasmosis being the most common. Most studies were conducted in higher-income countries, highlighting the critical lack of research on the use of immunobiologicals in relation to fungal diseases in African countries, which requires further attention. Logistic regression analysis revealed significant associations between adalimumab use and increased risks of candidiasis, coccidioidomycosis, onychomycosis and pityriasis versicolor. For etanercept, significant associations were found with aspergillosis, coccidioidomycosis, cryptococcosis, dermatophytosis, invasive candidiasis, pityriasis versicolor and onychomycosis. Infliximab use was significantly associated with coccidioidomycosis, onychomycosis, aspergillosis, cryptococcosis, histoplasmosis and invasive candidiasis. The data presented in this study clearly demonstrate an association between the use of TNF-α inhibitors and an increased risk of fungal infections. It is imperative that healthcare professionals maintain a high level of vigilance when managing patients on these medications. Regular monitoring and proactive management strategies are essential to mitigate risks and ensure patient safety.","call-number":"2","citation-key":"barbosaFungalInfectionsAssociated2025","container-title":"Mycoses","DOI":"10.1111/myc.70040","ISSN":"1439-0507","issue":"3","journalAbbreviation":"Mycoses","language":"en","note":"remark: TNFi; IFI(各亚型); 流行病学 危险因素","page":"e70040","PMID":"40065425","source":"4.1","title":"Fungal infections associated with TNF-inhibitors: a 20-year of a systematic review fungal infections and TNF-inhibitors","title-short":"Fungal infections associated with TNF-inhibitors","volume":"68","author":[{"family":"Barbosa","given":"Layala Stefane de Paula"},{"family":"Ely","given":"Marina Miranda"},{"family":"Salomé","given":"Túlio Máximo"},{"family":"Almeida de Souza","given":"Gleyce Hellen","non-dropping-particle":"de"},{"family":"Santos","given":"Daniel Assis"},{"family":"Bastos","given":"Rafael Wesley"},{"family":"Rossato","given":"Luana"}],"issued":{"date-parts":[["2025",3]]}}}],"schema":"https://github.com/citation-style-language/schema/raw/master/csl-citation.json"} </w:instrText>
            </w:r>
            <w:r>
              <w:rPr>
                <w:rFonts w:eastAsia="SimSun;宋体"/>
                <w:color w:val="000000"/>
                <w:kern w:val="2"/>
                <w:sz w:val="18"/>
                <w:szCs w:val="18"/>
                <w:lang w:eastAsia="zh-CN" w:bidi="ar"/>
              </w:rPr>
            </w:r>
            <w:r>
              <w:rPr>
                <w:sz w:val="18"/>
                <w:kern w:val="2"/>
                <w:szCs w:val="18"/>
                <w:rFonts w:eastAsia="SimSun;宋体"/>
                <w:color w:val="000000"/>
                <w:lang w:eastAsia="zh-CN" w:bidi="ar"/>
              </w:rPr>
              <w:fldChar w:fldCharType="separate"/>
            </w:r>
            <w:r>
              <w:rPr>
                <w:rFonts w:eastAsia="SimSun;宋体"/>
                <w:color w:val="000000"/>
                <w:kern w:val="2"/>
                <w:sz w:val="18"/>
                <w:szCs w:val="18"/>
                <w:lang w:eastAsia="zh-CN" w:bidi="ar"/>
              </w:rPr>
              <w:t>(64)</w:t>
            </w:r>
            <w:r/>
            <w:r>
              <w:rPr>
                <w:sz w:val="18"/>
                <w:kern w:val="2"/>
                <w:szCs w:val="18"/>
                <w:rFonts w:eastAsia="SimSun;宋体"/>
                <w:color w:val="000000"/>
                <w:lang w:eastAsia="zh-CN" w:bidi="ar"/>
              </w:rPr>
              <w:fldChar w:fldCharType="end"/>
            </w:r>
            <w:r>
              <w:rPr>
                <w:rFonts w:eastAsia="SimSun;宋体"/>
                <w:color w:val="000000"/>
                <w:kern w:val="2"/>
                <w:sz w:val="18"/>
                <w:szCs w:val="18"/>
                <w:lang w:eastAsia="zh-CN" w:bidi="ar"/>
              </w:rPr>
            </w:r>
          </w:p>
        </w:tc>
        <w:tc>
          <w:tcPr>
            <w:tcW w:w="12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International</w:t>
            </w:r>
          </w:p>
        </w:tc>
        <w:tc>
          <w:tcPr>
            <w:tcW w:w="18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Systematic review of published fungal infections associated with TNF inhibitors</w:t>
            </w:r>
          </w:p>
        </w:tc>
        <w:tc>
          <w:tcPr>
            <w:tcW w:w="23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65 articles; 697 fungal infection cases associated with TNF inhibitors; 517 invasive fungal infections reported</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Patients receiving TNF inhibitors for inflammatory diseases, including RA and ankylosing spondylitis</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rPr>
              <w:t>Synthesised reported cases of fungal infections, including aspergillosis, associated with TNF-α inhibitor exposure</w:t>
            </w:r>
            <w:r>
              <w:rPr>
                <w:sz w:val="18"/>
                <w:szCs w:val="18"/>
              </w:rPr>
              <w:t>; useful as background biologic-safety evidence, but the evidence is largely derived from published cases rather than denominator-based AIIRD cohorts.</w:t>
            </w:r>
          </w:p>
        </w:tc>
      </w:tr>
      <w:tr>
        <w:trPr/>
        <w:tc>
          <w:tcPr>
            <w:tcW w:w="17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rPr>
              <w:t xml:space="preserve">Suwatanapongched et al., 2021 </w:t>
            </w:r>
            <w:r>
              <w:fldChar w:fldCharType="begin"/>
            </w:r>
            <w:r>
              <w:rPr>
                <w:sz w:val="18"/>
                <w:szCs w:val="18"/>
                <w:color w:val="000000"/>
              </w:rPr>
              <w:instrText xml:space="preserve"> ADDIN ZOTERO_ITEM CSL_CITATION {"citationID":"VfMG42gp","properties":{"formattedCitation":"(4,5)","plainCitation":"(4,5)","noteIndex":0},"citationItems":[{"id":8115,"uris":["http://zotero.org/users/10550852/items/3YSM7I8X"],"itemData":{"id":8115,"type":"article-journal","abstract":"The EORTC/MSGERC definition lacks sufficient sensitivity for diagnosing invasive pulmonary aspergillosis (IPA) in patients with autoimmune inflammatory rheumatic diseases (AIIRDs). We hypothesized that the partial fulfillment of the EORTC/MSGERC definition can improve its diagnostic sensitivity. This retrospective observational study included patients with AIIRDs on immunosuppressive therapy who underwent serum galactomannan antigen testing for suspected IPA. Patients who fulfilled the clinical features or mycological evidence as per the EORTC/MSGERC definition were considered as having “potential IPA.” We compared the clinical characteristics of 364 patients who were categorized into 3 groups—potential IPA (n = 29), proven/probable IPA (n = 24), and non-IPA (n = 311; not meeting any definition). The potential and proven/probable IPA groups had significantly lower survival rates than the non-IPA group (p &lt; 0.001). The potential IPA (adjusted hazard ratio [aHR], 2.0; 95% confidence interval [CI], 1.1–3.8) and proven/probable IPA (aHR, 2.6; 95% CI, 1.4–4.9) were independent risk factors for mortality. Compared with the EORTC/MSGERC definition, our proposed criteria improved sensitivity based on the diagnosis at the end of observation (50.0%, 100.0%, respectively). The characteristics and mortality rates of patients were similar between the potential and proven/probable IPA groups. Using these criteria for clinical diagnosis may provide high sensitivity.","call-number":"2","citation-key":"kuritaProposedDiagnosticCriteria2025","container-title":"Journal of Fungi","DOI":"10.3390/jof11060437","ISSN":"2309-608X","issue":"6","journalAbbreviation":"J. Fungi","note":"remark: AIIRD-IPA；诊断标准改进","page":"437","PMID":"40558949","PMCID":"PMC12194539","source":"4.0","title":"Proposed Diagnostic Criteria for Invasive Pulmonary Aspergillosis in Patients with Autoimmune Inflammatory Rheumatic Diseases: A Proof-of-Concept Study","title-short":"Proposed Diagnostic Criteria for Invasive Pulmonary Aspergillosis in Patients with Autoimmune Inflammatory Rheumatic Diseases","volume":"11","author":[{"family":"Kurita","given":"Takashi"},{"family":"Okamoto","given":"Koh"},{"family":"Sekiya","given":"Noritaka"},{"family":"Hanazawa","given":"Ryoichi"},{"family":"Yamamoto","given":"Akio"},{"family":"Hosoya","given":"Tadashi"},{"family":"Hirakawa","given":"Akihiro"},{"family":"Yasuda","given":"Shinsuke"},{"family":"Gu","given":"Yoshiaki"}],"issued":{"date-parts":[["2025",6,7]]}}},{"id":5708,"uris":["http://zotero.org/users/10550852/items/5B7KNGN4"],"itemData":{"id":5708,"type":"article-journal","call-number":"4","citation-key":"suwatanapongchedClinicalCharacteristicsCT2021","container-title":"Clinical Radiology","DOI":"10.1016/j.crad.2021.01.006","ISSN":"00099260","issue":"7","journalAbbreviation":"Clin. Radiol.","language":"en","note":"remark: SLE; IPA; 临床CT特征；预后","page":"548.e13-548.e23","source":"2.1","title":"Clinical characteristics and CT manifestations of invasive pulmonary aspergillosis in hospitalised patients with systemic lupus erythematosus","volume":"76","author":[{"family":"Suwatanapongched","given":"T."},{"family":"Visoottiviseth","given":"Y."},{"family":"Watcharananan","given":"S.P."},{"family":"Kanoksil","given":"W."},{"family":"Muntham","given":"D."},{"family":"Pornsuriyasak","given":"P."}],"issued":{"date-parts":[["2021",7]]}}}],"schema":"https://github.com/citation-style-language/schema/raw/master/csl-citation.json"} </w:instrText>
            </w:r>
            <w:r>
              <w:rPr>
                <w:color w:val="000000"/>
                <w:sz w:val="18"/>
                <w:szCs w:val="18"/>
              </w:rPr>
            </w:r>
            <w:r>
              <w:rPr>
                <w:sz w:val="18"/>
                <w:szCs w:val="18"/>
                <w:color w:val="000000"/>
              </w:rPr>
              <w:fldChar w:fldCharType="separate"/>
            </w:r>
            <w:r>
              <w:rPr>
                <w:color w:val="000000"/>
                <w:sz w:val="18"/>
                <w:szCs w:val="18"/>
              </w:rPr>
              <w:t>(5)</w:t>
            </w:r>
            <w:r/>
            <w:r>
              <w:rPr>
                <w:sz w:val="18"/>
                <w:szCs w:val="18"/>
                <w:color w:val="000000"/>
              </w:rPr>
              <w:fldChar w:fldCharType="end"/>
            </w:r>
            <w:r>
              <w:rPr>
                <w:color w:val="000000"/>
                <w:sz w:val="18"/>
                <w:szCs w:val="18"/>
              </w:rPr>
            </w:r>
          </w:p>
        </w:tc>
        <w:tc>
          <w:tcPr>
            <w:tcW w:w="12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Thailand</w:t>
            </w:r>
          </w:p>
        </w:tc>
        <w:tc>
          <w:tcPr>
            <w:tcW w:w="18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Single-centre retrospective study</w:t>
            </w:r>
          </w:p>
        </w:tc>
        <w:tc>
          <w:tcPr>
            <w:tcW w:w="23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rPr>
              <w:t>14 hospitalised SLE patients with IPA (4 proven, 10 probable); 5 IPA alone and 9 with co-infection</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Systemic lupus erythematosus</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Characterised clinical and CT manifestations of IPA in hospitalised SLE patients, highlighting nodules/masses, consolidation, ground-glass opacity and angio-invasive CT features such as halo sign.</w:t>
            </w:r>
          </w:p>
        </w:tc>
      </w:tr>
      <w:tr>
        <w:trPr/>
        <w:tc>
          <w:tcPr>
            <w:tcW w:w="17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rPr>
              <w:t xml:space="preserve">Chen et al., 2012 </w:t>
            </w:r>
            <w:r>
              <w:fldChar w:fldCharType="begin"/>
            </w:r>
            <w:r>
              <w:rPr>
                <w:sz w:val="18"/>
                <w:szCs w:val="18"/>
                <w:color w:val="000000"/>
              </w:rPr>
              <w:instrText xml:space="preserve"> ADDIN ZOTERO_ITEM CSL_CITATION {"citationID":"lj1d1lqK","properties":{"formattedCitation":"(8,9)","plainCitation":"(8,9)","noteIndex":0},"citationItems":[{"id":7087,"uris":["http://zotero.org/users/10550852/items/SY2288ZJ"],"itemData":{"id":7087,"type":"article-journal","abstract":"Invasive fungal infection (IFI) can be a lethal complication in systemic lupus erythematosus (SLE). The aim of this study was to determine the characteristics of hospitalized SLE patients with IFI, and identify the risk factors compared to SLE with other major infections or those with active disease alone. Data from 18 SLE in-patients with IFI at Shanghai Renji Hospital between January 2007 and January 2011 were collected by chart review. SLE patients with either active Mycobacterium tuberculosis (n = 19) or other bacterial infections (n = 17), or active SLE (n = 54) in the same period acted as controls. SLE in-patients with IFI (n = 11) from January 2002 to December 2006 was considered as a historical control group. The most frequent pathogens of SLE-IFI was Cryptococcus neoformans (n = 9, 50.0 %), followed by Aspergillus and Candida (both n = 3, 16.7 %). The infection sites included lung (n = 8, 44.4 %), central nervous system (n = 8, 44.4 %), and disseminated IFI (n = 2, 11.1 %). Three patients (16.7 %) died from IFI. Compared with other major infections, IFI patients were younger, with shorter SLE disease duration, lower C-reactive protein response, higher corticosteroids, and antibiotics exposure. Compared with active SLE, IFI patients had elevated alanine transaminase level, higher corticosteroids and antibiotics exposure. In multivariate analysis, the only significant risk factors for IFI were maximum prednisolone exposure ≥45 mg/day prior to infection or flare within 3 months (OR = 10.284, 95 %CI (2.877, 36.836)). Compared with the historical SLE-IFI patients, the short-term survival improved over time (63.6 % versus 83.3 %). SLE-IFI is a unique entity that characterized by certain aforementioned parameters compared with other major infections or disease flare in SLE. Familiar with the disease pattern along with appropriate antifungal treatment may lead to a better outcome in SLE-IFI patients.","call-number":"3","citation-key":"chenInvasiveFungalInfection2012","container-title":"Clinical Rheumatology","DOI":"10.1007/s10067-012-1980-x","ISSN":"1434-9949","issue":"7","journalAbbreviation":"Clin. Rheumatol.","language":"en","page":"1087-1091","PMID":"22476206","source":"2.9","title":"Invasive fungal infection in chinese patients with systemic lupus erythematosus","volume":"31","author":[{"family":"Chen","given":"Guang-liang"},{"family":"Chen","given":"Yi"},{"family":"Zhu","given":"Chang-qing"},{"family":"Yang","given":"Cheng-de"},{"family":"Ye","given":"Shuang"}],"issued":{"date-parts":[["2012",7]]}}},{"id":2018,"uris":["http://zotero.org/users/10550852/items/9MPJEGQH"],"itemData":{"id":2018,"type":"article-journal","abstract":"OBJECTIVES: We aimed to describe patients with autoimmune diseases (AID) developing invasive fungal disease (IFD) and identify factors associated with short-term mortality.\nMETHODS: We analysed cases of IFD associated with AID from the surveillance network of invasive fungal diseases (Réseau de surveillance des infections fongiques invasives, RESSIF) registry of the French national reference centre for invasive mycoses. We studied association of AID-specific treatments with 30-day mortality. We analysed total lymphocyte and CD4-T cell counts in patients with Pneumocystis jirovecii pneumonia (PCP).\nRESULTS: From 2012 to 2018, 549 individuals with IFD and AID were included, mainly with PCP (n=227, 41.3%), fungemia (n=167, 30.4%) and invasive aspergillosis (n=84, 15.5%). Rheumatoid arthritis (RA) and anti-neutrophil cytoplasmic antibodies (ANCA)-associated vasculitides (AAV) were the most frequent AID in PCP (n=55 and 25, respectively) and invasive aspergillosis (n=15 and 10, respectively), inflammatory bowel diseases (IBDs) were predominant in fungemia (n=36). At IFD diagnosis, 365 (66.5%) patients received glucocorticoids (GCs), 285 (51.9%) immunosuppressants, 42 (7.7%) tumor necrosis factor (TNF)-α blockers, 75 (13.7%) other biologics. Mortality at 30 days was 28.1% (143/508). Fungemia and high-dose GCs were independently associated with higher 30-day mortality. In PCP patients, lymphopenia &lt;1500/mm3 was frequent (132/179, 73.7%) even if CD4+T cell count exceeded 200/mm3 in 56/78 patients (71.8%) (median 472.5/mm3, IQR 160-858).\nCONCLUSION: IFD associated with AID occurs primarily in RA, AAV and IBD, especially when treated with GCs and immunosuppressants. Mortality is high, especially for patients on high-dose GCs. Lymphopenia may help identify risk of PCP, but normal CD4+T cell count does not rule out the risk. Further studies are needed to assess the individual risk factors for IFD.","call-number":"2","citation-key":"galmicheInvasiveFungalDiseases2023","container-title":"RMD open","DOI":"10.1136/rmdopen-2023-003281","ISSN":"2056-5933","issue":"3","journalAbbreviation":"RMD open","language":"eng","note":"remark: AID; IFI; French RESSIF","page":"e003281","PMID":"37558492","PMCID":"PMC10414070","source":"6.2","title":"Invasive fungal diseases in patients with autoimmune diseases: a case series from the French RESSIF network","title-short":"Invasive fungal diseases in patients with autoimmune diseases","volume":"9","author":[{"family":"Galmiche","given":"Simon"},{"family":"Thoreau","given":"Benjamin"},{"family":"Bretagne","given":"Stéphane"},{"family":"Alanio","given":"Alexandre"},{"family":"Paugam","given":"André"},{"family":"Letscher-Bru","given":"Valérie"},{"family":"Cassaing","given":"Sophie"},{"family":"Gangneux","given":"Jean-Pierre"},{"family":"Guegan","given":"Hélène"},{"family":"Favennec","given":"Loïc"},{"family":"Minoza","given":"Alida"},{"family":"Morio","given":"Florent"},{"family":"Bonhomme","given":"Julie"},{"family":"Desoubeaux","given":"Guillaume"},{"family":"Eloy","given":"Odile"},{"family":"Hasseine","given":"Lilia"},{"family":"Sasso","given":"Milène"},{"family":"Millon","given":"Laurence"},{"family":"Bellanger","given":"Anne-Pauline"},{"family":"Poirier","given":"Philippe"},{"family":"Moniot","given":"Maxime"},{"family":"Chouaki","given":"Taieb"},{"family":"Huguenin","given":"Antoine"},{"family":"Dalle","given":"Frédéric"},{"family":"Bouteille","given":"Bernard"},{"family":"Nicolas","given":"Muriel"},{"family":"Desbois-Nogard","given":"Nicole"},{"family":"Bougnoux","given":"Marie-Elisabeth"},{"family":"Danion","given":"François"},{"family":"Poindron","given":"Vincent"},{"family":"Néel","given":"Antoine"},{"family":"Boukris-Sitbon","given":"Karine"},{"family":"Lanternier","given":"Fanny"},{"family":"Terrier","given":"Benjamin"},{"literal":"French Mycoses Study Group"}],"issued":{"date-parts":[["2023",8]]}}}],"schema":"https://github.com/citation-style-language/schema/raw/master/csl-citation.json"} </w:instrText>
            </w:r>
            <w:r>
              <w:rPr>
                <w:color w:val="000000"/>
                <w:sz w:val="18"/>
                <w:szCs w:val="18"/>
              </w:rPr>
            </w:r>
            <w:r>
              <w:rPr>
                <w:sz w:val="18"/>
                <w:szCs w:val="18"/>
                <w:color w:val="000000"/>
              </w:rPr>
              <w:fldChar w:fldCharType="separate"/>
            </w:r>
            <w:r>
              <w:rPr>
                <w:color w:val="000000"/>
                <w:sz w:val="18"/>
                <w:szCs w:val="18"/>
              </w:rPr>
              <w:t>(8)</w:t>
            </w:r>
            <w:r/>
            <w:r>
              <w:rPr>
                <w:sz w:val="18"/>
                <w:szCs w:val="18"/>
                <w:color w:val="000000"/>
              </w:rPr>
              <w:fldChar w:fldCharType="end"/>
            </w:r>
            <w:r>
              <w:rPr>
                <w:color w:val="000000"/>
                <w:sz w:val="18"/>
                <w:szCs w:val="18"/>
              </w:rPr>
            </w:r>
          </w:p>
        </w:tc>
        <w:tc>
          <w:tcPr>
            <w:tcW w:w="12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China</w:t>
            </w:r>
          </w:p>
        </w:tc>
        <w:tc>
          <w:tcPr>
            <w:tcW w:w="18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Single-centre retrospective study</w:t>
            </w:r>
          </w:p>
        </w:tc>
        <w:tc>
          <w:tcPr>
            <w:tcW w:w="23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rPr>
              <w:t>18 hospitalised SLE patients with IFI</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Systemic lupus erythematosus</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SimSun;宋体"/>
                <w:lang w:eastAsia="zh-CN"/>
              </w:rPr>
            </w:pPr>
            <w:r>
              <w:rPr>
                <w:sz w:val="18"/>
                <w:szCs w:val="18"/>
              </w:rPr>
              <w:t>Described clinical characteristics and outcomes of IFI in Chinese SLE patients and compared risk factors against SLE patients with other infections or active disease</w:t>
            </w:r>
            <w:r>
              <w:rPr>
                <w:rFonts w:eastAsia="SimSun;宋体"/>
                <w:sz w:val="18"/>
                <w:szCs w:val="18"/>
                <w:lang w:eastAsia="zh-CN"/>
              </w:rPr>
              <w:t>.</w:t>
            </w:r>
          </w:p>
        </w:tc>
      </w:tr>
      <w:tr>
        <w:trPr/>
        <w:tc>
          <w:tcPr>
            <w:tcW w:w="17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Kunawathanakul et al., 2019 (103)</w:t>
            </w:r>
          </w:p>
        </w:tc>
        <w:tc>
          <w:tcPr>
            <w:tcW w:w="12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Thailand</w:t>
            </w:r>
          </w:p>
        </w:tc>
        <w:tc>
          <w:tcPr>
            <w:tcW w:w="18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SimSun;宋体"/>
                <w:lang w:eastAsia="zh-CN"/>
              </w:rPr>
            </w:pPr>
            <w:r>
              <w:rPr>
                <w:sz w:val="18"/>
                <w:szCs w:val="18"/>
              </w:rPr>
              <w:t xml:space="preserve">Single-centre retrospective age- and sex-matched case-control study; </w:t>
            </w:r>
            <w:r>
              <w:rPr>
                <w:sz w:val="18"/>
                <w:szCs w:val="18"/>
              </w:rPr>
              <w:t>(</w:t>
            </w:r>
            <w:r>
              <w:rPr>
                <w:sz w:val="18"/>
                <w:szCs w:val="18"/>
              </w:rPr>
              <w:t>conference abstract</w:t>
            </w:r>
            <w:r>
              <w:rPr>
                <w:sz w:val="18"/>
                <w:szCs w:val="18"/>
              </w:rPr>
              <w:t>)</w:t>
            </w:r>
          </w:p>
        </w:tc>
        <w:tc>
          <w:tcPr>
            <w:tcW w:w="23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color w:val="000000"/>
                <w:sz w:val="18"/>
                <w:szCs w:val="18"/>
              </w:rPr>
              <w:t>1585 adult SLE patients screened; 22 IA cases and 66 matched controls</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Systemic lupus erythematosus</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rPr>
              <w:t xml:space="preserve">Compared with matched controls, SLE patients with IA had a lower median absolute lymphocyte count. History of steroid treatment was associated with IA. </w:t>
            </w:r>
            <w:r>
              <w:rPr>
                <w:sz w:val="18"/>
                <w:szCs w:val="18"/>
              </w:rPr>
              <w:t>L</w:t>
            </w:r>
            <w:r>
              <w:rPr>
                <w:sz w:val="18"/>
                <w:szCs w:val="18"/>
              </w:rPr>
              <w:t>ow lymphocyte count, renal impairment, and steroid exposure were associated with IA in SLE.</w:t>
            </w:r>
          </w:p>
        </w:tc>
      </w:tr>
      <w:tr>
        <w:trPr/>
        <w:tc>
          <w:tcPr>
            <w:tcW w:w="17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rPr>
              <w:t xml:space="preserve">Hung et al., 2018 </w:t>
            </w:r>
            <w:r>
              <w:fldChar w:fldCharType="begin"/>
            </w:r>
            <w:r>
              <w:rPr>
                <w:sz w:val="18"/>
                <w:szCs w:val="18"/>
                <w:color w:val="000000"/>
              </w:rPr>
              <w:instrText xml:space="preserve"> ADDIN ZOTERO_ITEM CSL_CITATION {"citationID":"SYETkHIn","properties":{"formattedCitation":"(121)","plainCitation":"(121)","noteIndex":0},"citationItems":[{"id":190,"uris":["http://zotero.org/users/10550852/items/K3GZAUAC"],"itemData":{"id":190,"type":"article-journal","abstract":"Objective\n              The objective of this paper is to analyze the clinical features, outcomes, mortality risk factors, and all-cause mortalities of invasive aspergillosis (IA) in patients with systemic lupus erythematosus (SLE).\n            \n            \n              Methods\n              Medical records were reviewed to identify SLE patients with IA from January 2006 to June 2017, at Taipei Veterans General Hospital, Taiwan. A total of 6714 SLE patients were included. Clinical/laboratory parameters and treatment outcomes were analyzed.\n            \n            \n              Results\n              Four patients (19.0%) had definite and 17 had probable (81.0%) IA. Seven patients (33.3%) survived and 14 died (66.7%). Concurrently, there were 19 pneumonias (90.5%), 17 cases of other infections (81.0%), eight bacteremia (38.1%), nine cytomegalovirus (CMV, 42.7%) and six Candida (28.6%) infections. In all 55 blood cultures, 38 (69.1%) yielded gram-negative bacilli, of which carbapenem-resistant A. baumannii accounted for eight (21.1%); 17 (30.9%) yielded gram-positive cocci, of which methicillin-resistant S. aureus accounted for six (35.3%); and vancomycin-resistant Enterococcus accounted for four (23.5%). Daily steroid dose ≥ 20 mg (hazard ratio (HR) 2.00), recent pulse steroid therapy (HR 2.80), azathioprine (HR 2.00), rituximab (HR 2.00), plasmapheresis (HR 2.00), acute respiratory distress syndrome (HR 2.00), concurrent infections (HR 5.667) and CMV viremia (HR 1.75) were higher in the fatality group. All p values were less than 0.05. Septic shock ( n = 7, 50% in the fatality group) is the most common cause of mortality.\n            \n            \n              Conclusions\n              High daily steroid dosing, recent pulse steroid therapy, azathioprine, rituximab, concurrent infections, and CMV viremia were mortality risk factors for IA in SLE.","call-number":"4","citation-key":"hungInvasiveAspergillosisPatients2018","container-title":"Lupus","DOI":"10.1177/0961203318796294","ISSN":"0961-2033, 1477-0962","issue":"12","journalAbbreviation":"Lupus","language":"en","note":"SC: 0000015\nremark: SLE-IA; 死亡危险因素；特征","page":"1944-1952","source":"2.6","title":"Invasive aspergillosis in patients with systemic lupus erythematosus: a retrospective study on clinical characteristics and risk factors for mortality","title-short":"Invasive aspergillosis in patients with systemic lupus erythematosus","volume":"27","author":[{"family":"Hung","given":"Ml"},{"family":"Liao","given":"Ht"},{"family":"Chen","given":"Ws"},{"family":"Chen","given":"Mh"},{"family":"Lai","given":"Cc"},{"family":"Tsai","given":"Cy"},{"family":"Chang","given":"Dm"}],"issued":{"date-parts":[["2018",10]]}}}],"schema":"https://github.com/citation-style-language/schema/raw/master/csl-citation.json"} </w:instrText>
            </w:r>
            <w:r>
              <w:rPr>
                <w:color w:val="000000"/>
                <w:sz w:val="18"/>
                <w:szCs w:val="18"/>
              </w:rPr>
            </w:r>
            <w:r>
              <w:rPr>
                <w:sz w:val="18"/>
                <w:szCs w:val="18"/>
                <w:color w:val="000000"/>
              </w:rPr>
              <w:fldChar w:fldCharType="separate"/>
            </w:r>
            <w:r>
              <w:rPr>
                <w:color w:val="000000"/>
                <w:sz w:val="18"/>
                <w:szCs w:val="18"/>
              </w:rPr>
              <w:t>(121)</w:t>
            </w:r>
            <w:r/>
            <w:r>
              <w:rPr>
                <w:sz w:val="18"/>
                <w:szCs w:val="18"/>
                <w:color w:val="000000"/>
              </w:rPr>
              <w:fldChar w:fldCharType="end"/>
            </w:r>
            <w:r>
              <w:rPr>
                <w:color w:val="000000"/>
                <w:sz w:val="18"/>
                <w:szCs w:val="18"/>
              </w:rPr>
            </w:r>
          </w:p>
        </w:tc>
        <w:tc>
          <w:tcPr>
            <w:tcW w:w="12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Taiwan</w:t>
            </w:r>
          </w:p>
        </w:tc>
        <w:tc>
          <w:tcPr>
            <w:tcW w:w="18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Single-centre retrospective study</w:t>
            </w:r>
          </w:p>
        </w:tc>
        <w:tc>
          <w:tcPr>
            <w:tcW w:w="23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6,714 SLE patients; 21 SLE patients with IA (4 proven, 17 probable); 14 deaths</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Systemic lupus erythematosus</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Detailed clinical characteristics and mortality predictors of IA in SLE; mortality was high and risk factors included high daily steroid dose, recent pulse steroids, immunosuppressants and CMV viraemia.</w:t>
            </w:r>
          </w:p>
        </w:tc>
      </w:tr>
      <w:tr>
        <w:trPr/>
        <w:tc>
          <w:tcPr>
            <w:tcW w:w="17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rPr>
              <w:t xml:space="preserve">Lao et al., 2019 </w:t>
            </w:r>
            <w:r>
              <w:fldChar w:fldCharType="begin"/>
            </w:r>
            <w:r>
              <w:rPr>
                <w:sz w:val="18"/>
                <w:kern w:val="2"/>
                <w:szCs w:val="18"/>
                <w:rFonts w:eastAsia="Times New Roman Regular"/>
                <w:color w:val="000000"/>
                <w:lang w:eastAsia="zh-CN" w:bidi="ar"/>
              </w:rPr>
              <w:instrText xml:space="preserve"> ADDIN ZOTERO_ITEM CSL_CITATION {"citationID":"dc3fOimu","properties":{"formattedCitation":"(183)","plainCitation":"(183)","noteIndex":0},"citationItems":[{"id":5196,"uris":["http://zotero.org/users/10550852/items/7PNIWC8I"],"itemData":{"id":5196,"type":"article-journal","abstract":"抽象的Objective  客观的To investigate the characteristics and associated factors of invasive fungal disease in patients with systemic lupus erythematosus from Southern China.探讨中国南方地区系统性红斑狼疮患者侵袭性真菌病的特点及相关因素。Methods  方法A retrospective study was performed. Demographic and clinical characteristics, laboratory data, and radiographic manifestations were recorded.我们进行了一项回顾性研究。记录了人口统计学和临床​​特征、实验室数据和放射学表现。Results  结果A total of 45 lupus patients with invasive fungal disease (incidence 1.1%) were included. Twenty-three cases (51.1%) were infected with mold and 22 cases (48.9%) with yeast. Aspergillus spp. (44.4%) and Cryptococcus spp. (33.3%) were common. Aspergillosis mainly occurred in the lung. Cryptococcosis developed in the lung (40.0%), meninges (46.7%) and bloodstream (13.3%). Compared with yeast infection, mold infection tended to develop in patients with active lupus nephritis (65.2% vs. 31.8%, P = 0.03) and the mortality rate was higher (20.0% vs. 0%, P = 0.001). Co-infection with bacteria, virus or superficial fungi occurred in 12 patients (26.7%). Multivariate logistic regression analysis indicated that lymphopenia (odds ratio 2.65, 95% confidential interval 1.14–6.20, P = 0.02) and an accumulated dose of glucocorticoid (odds ratio 1.58, 95% confidence interval 1.10–2.25, P = 0.01) was associated with invasive fungal disease in lupus patients.共纳入45例合并侵袭性真菌病的狼疮患者（发病率1.1%）。霉菌感染23例（51.1%），酵母菌感染22例（48.9%）。曲霉菌属（44.4%）和隐球菌属（33.3%）较常见。曲霉菌病主要发生在肺中，隐球菌病可发生于肺（40.0%）、脑膜（46.7%）和血流（13.3%）。与酵母菌感染相比，活动性狼疮性肾炎患者更容易发生霉菌感染（65.2% vs. 31.8%， P = 0.03），且死亡率较高（20.0% vs. 0%， P = 0.001）。12例患者（26.7%）同时感染细菌、病毒或表层真菌。多元逻辑回归分析表明，淋巴细胞减少（比值比 2.65，95% 置信区间 1.14–6.20， P = 0.02）和糖皮质激素的累积剂量（比值比 1.58，95% 置信区间 1.10–2.25， P = 0.01）与狼疮患者侵袭性真菌病有关。Conclusion  结论Mold infection tended to develop in patients with active lupus disease with high mortality. Co-infection is not rare. Lymphopenia and an accumulated dose of glucocorticoid are associated with invasive fungal disease in lupus patients.活动性狼疮患者易发生霉菌感染，死亡率较高。合并感染并不罕见。狼疮患者发生侵袭性真菌病与淋巴细胞减少和糖皮质激素累积剂量有关。","call-number":"4","citation-key":"laoInvasiveFungalDisease2019","container-title":"Lupus","DOI":"10.1177/0961203318817118","ISSN":"0961-2033","issue":"1","journalAbbreviation":"Lupus","language":"en","page":"77-85","publisher":"SAGE Publications Ltd STM","source":"1.9","title":"Invasive fungal disease in patients with systemic lupus erythematosus from southern China: a retrospective study","title-short":"Invasive fungal disease in patients with systemic lupus erythematosus from southern China","volume":"28","author":[{"family":"Lao","given":"M."},{"family":"Wang","given":"X."},{"family":"Ding","given":"M."},{"family":"Yang","given":"Z."},{"family":"Chen","given":"H."},{"family":"Liang","given":"L."},{"family":"Zhan","given":"Z."},{"family":"Chen","given":"D."}],"issued":{"date-parts":[["2019",1,1]]}}}],"schema":"https://github.com/citation-style-language/schema/raw/master/csl-citation.json"} </w:instrText>
            </w:r>
            <w:r>
              <w:rPr>
                <w:rFonts w:eastAsia="Times New Roman Regular"/>
                <w:color w:val="000000"/>
                <w:kern w:val="2"/>
                <w:sz w:val="18"/>
                <w:szCs w:val="18"/>
                <w:lang w:eastAsia="zh-CN" w:bidi="ar"/>
              </w:rPr>
            </w:r>
            <w:r>
              <w:rPr>
                <w:sz w:val="18"/>
                <w:kern w:val="2"/>
                <w:szCs w:val="18"/>
                <w:rFonts w:eastAsia="Times New Roman Regular"/>
                <w:color w:val="000000"/>
                <w:lang w:eastAsia="zh-CN" w:bidi="ar"/>
              </w:rPr>
              <w:fldChar w:fldCharType="separate"/>
            </w:r>
            <w:r>
              <w:rPr>
                <w:rFonts w:eastAsia="Times New Roman Regular"/>
                <w:color w:val="000000"/>
                <w:kern w:val="2"/>
                <w:sz w:val="18"/>
                <w:szCs w:val="18"/>
                <w:lang w:eastAsia="zh-CN" w:bidi="ar"/>
              </w:rPr>
              <w:t>(183)</w:t>
            </w:r>
            <w:r/>
            <w:r>
              <w:rPr>
                <w:sz w:val="18"/>
                <w:kern w:val="2"/>
                <w:szCs w:val="18"/>
                <w:rFonts w:eastAsia="Times New Roman Regular"/>
                <w:color w:val="000000"/>
                <w:lang w:eastAsia="zh-CN" w:bidi="ar"/>
              </w:rPr>
              <w:fldChar w:fldCharType="end"/>
            </w:r>
            <w:r>
              <w:rPr>
                <w:rFonts w:eastAsia="Times New Roman Regular"/>
                <w:color w:val="000000"/>
                <w:kern w:val="2"/>
                <w:sz w:val="18"/>
                <w:szCs w:val="18"/>
                <w:lang w:eastAsia="zh-CN" w:bidi="ar"/>
              </w:rPr>
            </w:r>
          </w:p>
        </w:tc>
        <w:tc>
          <w:tcPr>
            <w:tcW w:w="12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Southern China</w:t>
            </w:r>
          </w:p>
        </w:tc>
        <w:tc>
          <w:tcPr>
            <w:tcW w:w="18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Single-centre retrospective study</w:t>
            </w:r>
          </w:p>
        </w:tc>
        <w:tc>
          <w:tcPr>
            <w:tcW w:w="23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rPr>
              <w:t xml:space="preserve">45 SLE patients with IFD; incidence 1.1%; mould infections n=23; </w:t>
            </w:r>
            <w:r>
              <w:rPr>
                <w:rFonts w:cs="Times New Roman Italic" w:ascii="Times New Roman Italic" w:hAnsi="Times New Roman Italic"/>
                <w:i/>
                <w:iCs/>
                <w:sz w:val="18"/>
                <w:szCs w:val="18"/>
              </w:rPr>
              <w:t>Aspergillus spp.</w:t>
            </w:r>
            <w:r>
              <w:rPr>
                <w:sz w:val="18"/>
                <w:szCs w:val="18"/>
              </w:rPr>
              <w:t xml:space="preserve"> 44.4% of all IFD cases</w:t>
            </w:r>
            <w:r>
              <w:rPr>
                <w:sz w:val="18"/>
                <w:szCs w:val="18"/>
              </w:rPr>
              <w:t>e</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Systemic lupus erythematosus</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Characterised the clinical features and outcomes of invasive fungal disease, including IA, in SLE.</w:t>
            </w:r>
          </w:p>
        </w:tc>
      </w:tr>
      <w:tr>
        <w:trPr/>
        <w:tc>
          <w:tcPr>
            <w:tcW w:w="17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rPr>
              <w:t xml:space="preserve">Chen et al., 2024 </w:t>
            </w:r>
            <w:r>
              <w:fldChar w:fldCharType="begin"/>
            </w:r>
            <w:r>
              <w:rPr>
                <w:sz w:val="18"/>
                <w:kern w:val="2"/>
                <w:szCs w:val="18"/>
                <w:rFonts w:eastAsia="SimSun;宋体"/>
                <w:color w:val="000000"/>
                <w:lang w:eastAsia="zh-CN" w:bidi="ar"/>
              </w:rPr>
              <w:instrText xml:space="preserve"> ADDIN ZOTERO_ITEM CSL_CITATION {"citationID":"kaSEaepJ","properties":{"formattedCitation":"(11)","plainCitation":"(11)","noteIndex":0},"citationItems":[{"id":6501,"uris":["http://zotero.org/users/10550852/items/4A7ZKCR5"],"itemData":{"id":6501,"type":"article-journal","abstract":"Objective\nTo investigate the prevalence, risk factors and prognosis of invasive pulmonary aspergillosis (IPA) in patients with anti-melanoma differentiation-associated gene 5 positive dermatomyositis (anti-MDA5+ DM).\n\nMethods\nA retrospective analysis was conducted in anti-MDA5+ DM patients diagnosed between January 2016 and March 2023. Patients with lower respiratory tract specimens were categorized into IPA+ and IPA- groups based on the presence of IPA and their clinical characteristics and prognoses then compared.\n\nResults\nOf the 415 patients diagnosed with anti-MDA5+ DM, 28 cases had IPA (prevalence rate of 6.7%) with Aspergillus fumigatus being the most common species. The patients were categorized into IPA+ (n=28) and IPA- (n=98) groups, with no significant age or gender-related differences (P&gt;0.05). The IPA+ group had a lower lymphocyte count, particularly the CD4+ T-cell count, and reduced serum albumin and higher serum ferritin levels (P all&lt;0.05). An elevated bronchoalveolar lavage fluid (BALF) galactomannan level was found to be the sole independent risk factor for the occurrence of IPA (adjusted OR=2.191, P=0.029) with a cut-off value of 0.585 and area under the curve of 0.779. The mortality rate in the IPA+ group was 25%. Compared to survivors, non-survivors in this group exhibited a higher incidence of rapidly progressive interstitial lung disease, lower lymphocyte counts, and increased co-infection with Pneumocystis jirovecii (P all&lt;0.05).\n\nConclusion\nIPA was not rare in patients with anti-MDA5+ DM, with elevated BALF galactomannan levels being an independent risk factor for IPA occurrence. Clinicians must exercise vigilance to identify patients exhibiting the aforementioned risk factors.","call-number":"3","citation-key":"chenPrevalenceRiskFactors2024","container-title":"Journal of Inflammation Research","DOI":"10.2147/JIR.S460702","ISSN":"1178-7031","journalAbbreviation":"J. Inflammation Res.","language":"en","note":"remark: DM-MDA5；IPA；危险因素","page":"3247-3257","PMID":"38800596","PMCID":"PMC11122320","source":"4.2","title":"Prevalence, risk factors, and mortality of invasive pulmonary aspergillosis in patients with anti-MDA5+ dermatomyositis: a retrospective study in China","title-short":"Prevalence, risk factors, and mortality of invasive pulmonary aspergillosis in patients with anti-MDA5+ dermatomyositis","volume":"17","author":[{"family":"Chen","given":"Xixia"},{"family":"Lin","given":"Sang"},{"family":"Jin","given":"Qiwen"},{"family":"Zhang","given":"Lu"},{"family":"Jiang","given":"Wei"},{"family":"Lu","given":"Xin"},{"family":"Wang","given":"Guochun"},{"family":"Ge","given":"Yongpeng"}],"issued":{"date-parts":[["2024",5,20]]}}}],"schema":"https://github.com/citation-style-language/schema/raw/master/csl-citation.json"} </w:instrText>
            </w:r>
            <w:r>
              <w:rPr>
                <w:rFonts w:eastAsia="SimSun;宋体"/>
                <w:color w:val="000000"/>
                <w:kern w:val="2"/>
                <w:sz w:val="18"/>
                <w:szCs w:val="18"/>
                <w:lang w:eastAsia="zh-CN" w:bidi="ar"/>
              </w:rPr>
            </w:r>
            <w:r>
              <w:rPr>
                <w:sz w:val="18"/>
                <w:kern w:val="2"/>
                <w:szCs w:val="18"/>
                <w:rFonts w:eastAsia="SimSun;宋体"/>
                <w:color w:val="000000"/>
                <w:lang w:eastAsia="zh-CN" w:bidi="ar"/>
              </w:rPr>
              <w:fldChar w:fldCharType="separate"/>
            </w:r>
            <w:r>
              <w:rPr>
                <w:rFonts w:eastAsia="SimSun;宋体"/>
                <w:color w:val="000000"/>
                <w:kern w:val="2"/>
                <w:sz w:val="18"/>
                <w:szCs w:val="18"/>
                <w:lang w:eastAsia="zh-CN" w:bidi="ar"/>
              </w:rPr>
              <w:t>(11)</w:t>
            </w:r>
            <w:r/>
            <w:r>
              <w:rPr>
                <w:sz w:val="18"/>
                <w:kern w:val="2"/>
                <w:szCs w:val="18"/>
                <w:rFonts w:eastAsia="SimSun;宋体"/>
                <w:color w:val="000000"/>
                <w:lang w:eastAsia="zh-CN" w:bidi="ar"/>
              </w:rPr>
              <w:fldChar w:fldCharType="end"/>
            </w:r>
            <w:r>
              <w:rPr>
                <w:rFonts w:eastAsia="SimSun;宋体"/>
                <w:color w:val="000000"/>
                <w:kern w:val="2"/>
                <w:sz w:val="18"/>
                <w:szCs w:val="18"/>
                <w:lang w:eastAsia="zh-CN" w:bidi="ar"/>
              </w:rPr>
            </w:r>
          </w:p>
        </w:tc>
        <w:tc>
          <w:tcPr>
            <w:tcW w:w="12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China</w:t>
            </w:r>
          </w:p>
        </w:tc>
        <w:tc>
          <w:tcPr>
            <w:tcW w:w="18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Single-centre retrospective study</w:t>
            </w:r>
          </w:p>
        </w:tc>
        <w:tc>
          <w:tcPr>
            <w:tcW w:w="23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415 anti-MDA5+ DM patients; 28 IPA cases; comparator IPA-negative subgroup n=98 among those with lower respiratory tract specimens</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Anti-MDA5 antibody-positive dermatomyositis</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rPr>
              <w:t xml:space="preserve">Reported IPA prevalence of 6.7% and mortality of 25% in anti-MDA5+ DM. Elevated BALF galactomannan was independently associated with IPA; deaths were associated with rapidly progressive ILD, lower lymphocyte counts and </w:t>
            </w:r>
            <w:r>
              <w:rPr>
                <w:rFonts w:cs="Times New Roman Italic" w:ascii="Times New Roman Italic" w:hAnsi="Times New Roman Italic"/>
                <w:i/>
                <w:iCs/>
                <w:sz w:val="18"/>
                <w:szCs w:val="18"/>
              </w:rPr>
              <w:t>Pneumocystis jirovecii</w:t>
            </w:r>
            <w:r>
              <w:rPr>
                <w:sz w:val="18"/>
                <w:szCs w:val="18"/>
              </w:rPr>
              <w:t xml:space="preserve"> co-infection.</w:t>
            </w:r>
          </w:p>
        </w:tc>
      </w:tr>
      <w:tr>
        <w:trPr/>
        <w:tc>
          <w:tcPr>
            <w:tcW w:w="17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rPr>
              <w:t xml:space="preserve">Su et al., 2009 </w:t>
            </w:r>
            <w:r>
              <w:fldChar w:fldCharType="begin"/>
            </w:r>
            <w:r>
              <w:rPr>
                <w:sz w:val="18"/>
                <w:kern w:val="2"/>
                <w:szCs w:val="18"/>
                <w:rFonts w:eastAsia="SimSun;宋体"/>
                <w:color w:val="000000"/>
                <w:lang w:eastAsia="zh-CN" w:bidi="ar"/>
              </w:rPr>
              <w:instrText xml:space="preserve"> ADDIN ZOTERO_ITEM CSL_CITATION {"citationID":"lzwtqm8W","properties":{"formattedCitation":"(14)","plainCitation":"(14)","noteIndex":0},"citationItems":[{"id":5827,"uris":["http://zotero.org/users/10550852/items/DWRU7AEG"],"itemData":{"id":5827,"type":"article-journal","abstract":"Background and Aims:   背景和目标：\n          Invasive pulmonary aspergillosis (IPA) has been reported as a severe opportunistic infection in immunocompromised patients without neutropenia or cancer. Patients with antineutrophil cytoplasmic antibody associated vasculitis (AAV) with immunosuppressive treatment are susceptible to IPA, but only few cases were reported in the literature. We retrospectively analyze the clinical characteristics of our patients with IPA in AAV.据报道，侵袭性肺曲霉病 (IPA) 是一种严重的机会性感染，发生在免疫功能低下且无中性粒细胞减少症或癌症的患者中。接受免疫抑制治疗的抗中性粒细胞胞浆抗体相关血管炎 (AAV) 患者易患 IPA，但文献中报道的病例很少。我们回顾性分析了 AAV 中 IPA 患者的临床特征。\n          Methods:   方法：\n          Hospitalized patients with AAV who developed IPA were selected. Their clinical data were retrospectively reviewed and possible risk factors for development of IPA were investigated.选择发生 IPA 的 AAV 住院患者，回顾性分析其临床资料，探讨发生 IPA 的可能危险因素。\n          Results:   结果：\n          Seven of 157 patients with AAV were identified to have IPA. Two patients were classified as Wegener granulomatosis and 5 as microscopic polyangiitis with a mean age at 68.6 ± 10.9 years. After immunosuppressive therapy, 7 patients developed IPA within 2∼13 weeks. They had 1 or more risk factors increasing susceptibility to Aspergillus. Pre-existing chronic respiratory diseases were found in 5 patients. Despite intensive antifungal therapy, only 3 patients survived. The patients who died were older, with more severe lung injury and lower hemoglobin level.157 例 AAV 患者中 7 例确诊为 IPA，2 例为韦格纳肉芽肿，5 例为显微镜下多血管炎，平均年龄 68.6±10.9 岁。7 例患者接受免疫抑制治疗后，2∼13 周内发生 IPA，且存在 1 种或以上增加曲霉菌易感性的危险因素。5 例患者治疗前有慢性呼吸道疾病。尽管给予了积极的抗真菌治疗，但仅 3 例患者存活。死亡患者年龄较大，肺损伤较重，血红蛋白水平较低。\n          Conclusions:   结论：\n          AAV patients with immunosuppressive therapy are susceptible to Aspergillus infection. Monitoring and prophylactic antifungal therapy should be recommended for patients at high risk.接受免疫抑制治疗的 AAV 患者易感染曲霉菌 。应建议对高风险患者进行监测和预防性抗真菌治疗。","citation-key":"suInvasivePulmonaryAspergillosis2009","container-title":"JCR: Journal of Clinical Rheumatology","DOI":"10.1097/RHU.0b013e31819e67b1","ISSN":"1076-1608","issue":"8","journalAbbreviation":"JCR: J. Clin. Rheumatol.","language":"en","note":"remark: AAV; IPA; 死亡危险因素; 7例","page":"380","source":"journals.lww.com","title":"Invasive pulmonary aspergillosis in patients with antineutrophil cytoplasmic antibody associated vasculitis","volume":"15","author":[{"family":"Su","given":"Tao"},{"family":"Li","given":"Hai-Chao"},{"family":"Chen","given":"Min"},{"family":"Gao","given":"Li"},{"family":"Zhou","given":"Fu-de"},{"family":"Wang","given":"Ren-Gui"},{"family":"Zhang","given":"Hong"},{"family":"Li","given":"Xiao-Mei"},{"family":"Zhao","given":"Ming-Hui"}],"issued":{"date-parts":[["2009",12]]}}}],"schema":"https://github.com/citation-style-language/schema/raw/master/csl-citation.json"} </w:instrText>
            </w:r>
            <w:r>
              <w:rPr>
                <w:rFonts w:eastAsia="SimSun;宋体"/>
                <w:color w:val="000000"/>
                <w:kern w:val="2"/>
                <w:sz w:val="18"/>
                <w:szCs w:val="18"/>
                <w:lang w:eastAsia="zh-CN" w:bidi="ar"/>
              </w:rPr>
            </w:r>
            <w:r>
              <w:rPr>
                <w:sz w:val="18"/>
                <w:kern w:val="2"/>
                <w:szCs w:val="18"/>
                <w:rFonts w:eastAsia="SimSun;宋体"/>
                <w:color w:val="000000"/>
                <w:lang w:eastAsia="zh-CN" w:bidi="ar"/>
              </w:rPr>
              <w:fldChar w:fldCharType="separate"/>
            </w:r>
            <w:r>
              <w:rPr>
                <w:rFonts w:eastAsia="SimSun;宋体"/>
                <w:color w:val="000000"/>
                <w:kern w:val="2"/>
                <w:sz w:val="18"/>
                <w:szCs w:val="18"/>
                <w:lang w:eastAsia="zh-CN" w:bidi="ar"/>
              </w:rPr>
              <w:t>(14)</w:t>
            </w:r>
            <w:r/>
            <w:r>
              <w:rPr>
                <w:sz w:val="18"/>
                <w:kern w:val="2"/>
                <w:szCs w:val="18"/>
                <w:rFonts w:eastAsia="SimSun;宋体"/>
                <w:color w:val="000000"/>
                <w:lang w:eastAsia="zh-CN" w:bidi="ar"/>
              </w:rPr>
              <w:fldChar w:fldCharType="end"/>
            </w:r>
            <w:r>
              <w:rPr>
                <w:rFonts w:eastAsia="SimSun;宋体"/>
                <w:color w:val="000000"/>
                <w:kern w:val="2"/>
                <w:sz w:val="18"/>
                <w:szCs w:val="18"/>
                <w:lang w:eastAsia="zh-CN" w:bidi="ar"/>
              </w:rPr>
            </w:r>
          </w:p>
        </w:tc>
        <w:tc>
          <w:tcPr>
            <w:tcW w:w="12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China</w:t>
            </w:r>
          </w:p>
        </w:tc>
        <w:tc>
          <w:tcPr>
            <w:tcW w:w="18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Single-centre retrospective study</w:t>
            </w:r>
          </w:p>
        </w:tc>
        <w:tc>
          <w:tcPr>
            <w:tcW w:w="23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157 AAV patients; 7 developed IPA</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ANCA-associated vasculitis (AAV)</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eastAsia="zh-CN"/>
              </w:rPr>
            </w:pPr>
            <w:r>
              <w:rPr>
                <w:sz w:val="18"/>
                <w:szCs w:val="18"/>
              </w:rPr>
              <w:t>Reported IPA prevalence of approximately 4.5% and mortality of 57.1% in AAV; long-term glucocorticoids, cyclophosphamide exposure and underlying lung lesions/cavities were key clinical considerations.</w:t>
            </w:r>
          </w:p>
        </w:tc>
      </w:tr>
      <w:tr>
        <w:trPr/>
        <w:tc>
          <w:tcPr>
            <w:tcW w:w="17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rPr>
              <w:t xml:space="preserve">Lao et al., 2019 </w:t>
            </w:r>
            <w:r>
              <w:fldChar w:fldCharType="begin"/>
            </w:r>
            <w:r>
              <w:rPr>
                <w:sz w:val="18"/>
                <w:kern w:val="2"/>
                <w:szCs w:val="18"/>
                <w:rFonts w:eastAsia="Times New Roman Regular"/>
                <w:color w:val="000000"/>
                <w:lang w:eastAsia="zh-CN" w:bidi="ar"/>
              </w:rPr>
              <w:instrText xml:space="preserve"> ADDIN ZOTERO_ITEM CSL_CITATION {"citationID":"H5Kvf0BK","properties":{"formattedCitation":"(16)","plainCitation":"(16)","noteIndex":0},"citationItems":[{"id":7123,"uris":["http://zotero.org/users/10550852/items/XS38S8H7"],"itemData":{"id":7123,"type":"article-journal","abstract":"BACKGROUND: A retrospective study was performed to investigate the clinical features and associated factors of invasive mycoses (IM) in patients with connective tissue disease (CTD) from Southern China.\nMETHODS: Demographic and clinical data were recorded. Associated factors were analyzed by logistic regression analysis.\nRESULTS: A total of 6911 patients with CTD were included. IM was diagnosed in 32 patients (incidence, 0.5%). IM was predominant in patients with ANCA-associated vasculitis (AAV) (incidence, 1.5%, 7/480). Lung was commonly involved (30/32, 93.8%). Aspergillus spp. (81.3%) were the leading strain. The positive rate of fungi detection in sputum culture was 69.0%. Serum galactomannan (GM) test was positive in bronchoalveolar lavage fluid (BALF) from seven (7/10, 70.0%) patients. Ten patients died (31.3%), including three with AAV (42.9%) and seven with SLE (36.8%). Penicillium marneffei was the most fatal (mortality, 100%). Non-survivors had higher prevalence of leukopenia (30.0% vs 4.5%, P = 0.04), lymphopenia (100.0% vs 59.1%, P = 0.02), elevated serum creatinine (70.0% vs 27.3%, P = 0.02), and co-infection (70.0% vs 18.2%, P = 0.004) than survivors. Multivariate logistic regression analysis showed that lymphopenia [odds ratio (OR) = 3.28, 95% confidence interval (CI) 1.29-8.38, P = 0.01] and median-to-high dose of glucocorticoid (GC) [OR = 3.40, 95% CI 1.04-11.13, P = 0.04] were associated with IM in patients with CTD.\nCONCLUSIONS: IM tended to develop in patients with AAV, resulting in high mortality. Sputum culture and GM test in BALF were effective methods to distinguish IM. Vigilance against lymphopenia, impaired kidney function, and co-infection improved the prognosis of IM.","call-number":"2","citation-key":"laoInvasiveMycosesPatients2019","container-title":"Arthritis Research and Therapy","DOI":"10.1186/s13075-019-1851-9","ISSN":"1478-6362","issue":"1","journalAbbreviation":"Arthritis Res. Ther.","language":"en","page":"71","PMID":"30867045","PMCID":"PMC6416859","source":"4.4","title":"Invasive mycoses in patients with connective tissue disease from southern China: clinical features and associated factors","title-short":"Invasive mycoses in patients with connective tissue disease from southern China","volume":"21","author":[{"family":"Lao","given":"Minxi"},{"family":"Zhan","given":"Zhongping"},{"family":"Su","given":"Fan"},{"family":"Li","given":"Hao"},{"family":"Yang","given":"Zheng"},{"family":"Chen","given":"Haihong"},{"family":"Liang","given":"Liuqin"},{"family":"Chen","given":"Dongying"}],"issued":{"date-parts":[["2019",3,11]]}}}],"schema":"https://github.com/citation-style-language/schema/raw/master/csl-citation.json"} </w:instrText>
            </w:r>
            <w:r>
              <w:rPr>
                <w:rFonts w:eastAsia="Times New Roman Regular"/>
                <w:color w:val="000000"/>
                <w:kern w:val="2"/>
                <w:sz w:val="18"/>
                <w:szCs w:val="18"/>
                <w:lang w:eastAsia="zh-CN" w:bidi="ar"/>
              </w:rPr>
            </w:r>
            <w:r>
              <w:rPr>
                <w:sz w:val="18"/>
                <w:kern w:val="2"/>
                <w:szCs w:val="18"/>
                <w:rFonts w:eastAsia="Times New Roman Regular"/>
                <w:color w:val="000000"/>
                <w:lang w:eastAsia="zh-CN" w:bidi="ar"/>
              </w:rPr>
              <w:fldChar w:fldCharType="separate"/>
            </w:r>
            <w:r>
              <w:rPr>
                <w:rFonts w:eastAsia="Times New Roman Regular"/>
                <w:color w:val="000000"/>
                <w:kern w:val="2"/>
                <w:sz w:val="18"/>
                <w:szCs w:val="18"/>
                <w:lang w:eastAsia="zh-CN" w:bidi="ar"/>
              </w:rPr>
              <w:t>(16)</w:t>
            </w:r>
            <w:r/>
            <w:r>
              <w:rPr>
                <w:sz w:val="18"/>
                <w:kern w:val="2"/>
                <w:szCs w:val="18"/>
                <w:rFonts w:eastAsia="Times New Roman Regular"/>
                <w:color w:val="000000"/>
                <w:lang w:eastAsia="zh-CN" w:bidi="ar"/>
              </w:rPr>
              <w:fldChar w:fldCharType="end"/>
            </w:r>
            <w:r>
              <w:rPr>
                <w:rFonts w:eastAsia="Times New Roman Regular"/>
                <w:color w:val="000000"/>
                <w:kern w:val="2"/>
                <w:sz w:val="18"/>
                <w:szCs w:val="18"/>
                <w:lang w:eastAsia="zh-CN" w:bidi="ar"/>
              </w:rPr>
            </w:r>
          </w:p>
        </w:tc>
        <w:tc>
          <w:tcPr>
            <w:tcW w:w="12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Southern China</w:t>
            </w:r>
          </w:p>
        </w:tc>
        <w:tc>
          <w:tcPr>
            <w:tcW w:w="18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Single-centre retrospective study</w:t>
            </w:r>
          </w:p>
        </w:tc>
        <w:tc>
          <w:tcPr>
            <w:tcW w:w="23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imSun;宋体"/>
                <w:sz w:val="18"/>
                <w:szCs w:val="18"/>
                <w:lang w:eastAsia="zh-CN"/>
              </w:rPr>
              <w:t xml:space="preserve">6911 </w:t>
            </w:r>
            <w:r>
              <w:rPr>
                <w:sz w:val="18"/>
                <w:szCs w:val="18"/>
              </w:rPr>
              <w:t xml:space="preserve">CTD patients; 32 CTD with invasive mycoses; </w:t>
            </w:r>
            <w:r>
              <w:rPr>
                <w:rFonts w:cs="Times New Roman Italic" w:ascii="Times New Roman Italic" w:hAnsi="Times New Roman Italic"/>
                <w:i/>
                <w:iCs/>
                <w:sz w:val="18"/>
                <w:szCs w:val="18"/>
              </w:rPr>
              <w:t>Aspergillus spp.</w:t>
            </w:r>
            <w:r>
              <w:rPr>
                <w:sz w:val="18"/>
                <w:szCs w:val="18"/>
              </w:rPr>
              <w:t xml:space="preserve"> </w:t>
            </w:r>
            <w:r>
              <w:rPr>
                <w:sz w:val="18"/>
                <w:szCs w:val="18"/>
              </w:rPr>
              <w:t>accounted for 81.3</w:t>
            </w:r>
            <w:r>
              <w:rPr>
                <w:sz w:val="18"/>
                <w:szCs w:val="18"/>
              </w:rPr>
              <w:t xml:space="preserve">% </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Connective tissue diseases</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Reported clinical features and associated factors of invasive mycoses (including IA) in CTD; prevalence approximately 0.38%, mortality 26.9%; supported lymphopenia, glucocorticoids, pulmonary involvement and multi-agent immunosuppression as relevant susceptibility factors.</w:t>
            </w:r>
          </w:p>
        </w:tc>
      </w:tr>
      <w:tr>
        <w:trPr/>
        <w:tc>
          <w:tcPr>
            <w:tcW w:w="17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rPr>
              <w:t xml:space="preserve">Shi et al., 2025 </w:t>
            </w:r>
            <w:r>
              <w:fldChar w:fldCharType="begin"/>
            </w:r>
            <w:r>
              <w:rPr>
                <w:sz w:val="18"/>
                <w:kern w:val="2"/>
                <w:szCs w:val="18"/>
                <w:rFonts w:eastAsia="Times New Roman Regular"/>
                <w:color w:val="000000"/>
                <w:lang w:eastAsia="zh-CN" w:bidi="ar"/>
              </w:rPr>
              <w:instrText xml:space="preserve"> ADDIN ZOTERO_ITEM CSL_CITATION {"citationID":"fS51qlvq","properties":{"formattedCitation":"(167)","plainCitation":"(167)","noteIndex":0},"citationItems":[{"id":8447,"uris":["http://zotero.org/users/10550852/items/GPZSFUF5"],"itemData":{"id":8447,"type":"article-journal","abstract":"Invasive pulmonary aspergillosis (IPA) is a potentially fatal complication in patients with connective tissue disease-associated interstitial lung disease (CTD-ILD). The aim of this study is to investigate the clinical significance of CD3 + CD4 + T cells counts in CTD-ILD with IPA patients.","call-number":"3","citation-key":"shiCD3+CD42025","container-title":"Clinical Rheumatology","DOI":"10.1007/s10067-025-07425-9","ISSN":"1434-9949","issue":"6","journalAbbreviation":"Clin. Rheumatol.","language":"en","note":"remark: CTD-ILD；IPA；预后；CD4T细胞","page":"2421-2430","source":"2.8","title":"CD3 + CD4 + T cells counts reflect the severity and prognosis of invasive pulmonary aspergillosis in patients with connective tissue disease-associated interstitial lung disease","volume":"44","author":[{"family":"Shi","given":"Shenyun"},{"family":"Zou","given":"Ruyi"},{"family":"Li","given":"Rui"},{"family":"Zhao","given":"Tingting"},{"family":"Wu","given":"Chao"},{"family":"Xiao","given":"Yonglong"},{"family":"Feng","given":"Xuebing"},{"family":"Chen","given":"Lulu"}],"issued":{"date-parts":[["2025",6,1]]}}}],"schema":"https://github.com/citation-style-language/schema/raw/master/csl-citation.json"} </w:instrText>
            </w:r>
            <w:r>
              <w:rPr>
                <w:rFonts w:eastAsia="Times New Roman Regular"/>
                <w:color w:val="000000"/>
                <w:kern w:val="2"/>
                <w:sz w:val="18"/>
                <w:szCs w:val="18"/>
                <w:lang w:eastAsia="zh-CN" w:bidi="ar"/>
              </w:rPr>
            </w:r>
            <w:r>
              <w:rPr>
                <w:sz w:val="18"/>
                <w:kern w:val="2"/>
                <w:szCs w:val="18"/>
                <w:rFonts w:eastAsia="Times New Roman Regular"/>
                <w:color w:val="000000"/>
                <w:lang w:eastAsia="zh-CN" w:bidi="ar"/>
              </w:rPr>
              <w:fldChar w:fldCharType="separate"/>
            </w:r>
            <w:r>
              <w:rPr>
                <w:rFonts w:eastAsia="Times New Roman Regular"/>
                <w:color w:val="000000"/>
                <w:kern w:val="2"/>
                <w:sz w:val="18"/>
                <w:szCs w:val="18"/>
                <w:lang w:eastAsia="zh-CN" w:bidi="ar"/>
              </w:rPr>
              <w:t>(167)</w:t>
            </w:r>
            <w:r/>
            <w:r>
              <w:rPr>
                <w:sz w:val="18"/>
                <w:kern w:val="2"/>
                <w:szCs w:val="18"/>
                <w:rFonts w:eastAsia="Times New Roman Regular"/>
                <w:color w:val="000000"/>
                <w:lang w:eastAsia="zh-CN" w:bidi="ar"/>
              </w:rPr>
              <w:fldChar w:fldCharType="end"/>
            </w:r>
            <w:r>
              <w:rPr>
                <w:rFonts w:eastAsia="Times New Roman Regular"/>
                <w:color w:val="000000"/>
                <w:kern w:val="2"/>
                <w:sz w:val="18"/>
                <w:szCs w:val="18"/>
                <w:lang w:eastAsia="zh-CN" w:bidi="ar"/>
              </w:rPr>
            </w:r>
          </w:p>
        </w:tc>
        <w:tc>
          <w:tcPr>
            <w:tcW w:w="12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China</w:t>
            </w:r>
          </w:p>
        </w:tc>
        <w:tc>
          <w:tcPr>
            <w:tcW w:w="18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Single-centre retrospective study</w:t>
            </w:r>
          </w:p>
        </w:tc>
        <w:tc>
          <w:tcPr>
            <w:tcW w:w="23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152 CTD-ILD patients; 54 with IPA and 98 without IPA; among the IPA group, 30 deaths and 24 survivors</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CTD-associated interstitial lung disease</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SimSun;宋体"/>
                <w:lang w:eastAsia="zh-CN"/>
              </w:rPr>
            </w:pPr>
            <w:r>
              <w:rPr>
                <w:sz w:val="18"/>
                <w:szCs w:val="18"/>
              </w:rPr>
              <w:t>CTD-ILD patients with IPA had lower CD3</w:t>
            </w:r>
            <w:r>
              <w:rPr>
                <w:sz w:val="18"/>
                <w:szCs w:val="18"/>
                <w:vertAlign w:val="superscript"/>
              </w:rPr>
              <w:t>+</w:t>
            </w:r>
            <w:r>
              <w:rPr>
                <w:sz w:val="18"/>
                <w:szCs w:val="18"/>
              </w:rPr>
              <w:t>CD4</w:t>
            </w:r>
            <w:r>
              <w:rPr>
                <w:sz w:val="18"/>
                <w:szCs w:val="18"/>
                <w:vertAlign w:val="superscript"/>
              </w:rPr>
              <w:t>+</w:t>
            </w:r>
            <w:r>
              <w:rPr>
                <w:sz w:val="18"/>
                <w:szCs w:val="18"/>
              </w:rPr>
              <w:t xml:space="preserve"> T-cell counts than CTD-ILD controls, and that lower CD3</w:t>
            </w:r>
            <w:r>
              <w:rPr>
                <w:sz w:val="18"/>
                <w:szCs w:val="18"/>
                <w:vertAlign w:val="superscript"/>
              </w:rPr>
              <w:t>+</w:t>
            </w:r>
            <w:r>
              <w:rPr>
                <w:sz w:val="18"/>
                <w:szCs w:val="18"/>
              </w:rPr>
              <w:t>CD4</w:t>
            </w:r>
            <w:r>
              <w:rPr>
                <w:sz w:val="18"/>
                <w:szCs w:val="18"/>
                <w:vertAlign w:val="superscript"/>
              </w:rPr>
              <w:t>+</w:t>
            </w:r>
            <w:r>
              <w:rPr>
                <w:sz w:val="18"/>
                <w:szCs w:val="18"/>
              </w:rPr>
              <w:t xml:space="preserve"> T-cell counts were associated with severity and poorer survival</w:t>
            </w:r>
            <w:r>
              <w:rPr>
                <w:rFonts w:eastAsia="SimSun;宋体"/>
                <w:sz w:val="18"/>
                <w:szCs w:val="18"/>
                <w:lang w:eastAsia="zh-CN"/>
              </w:rPr>
              <w:t>.</w:t>
            </w:r>
          </w:p>
        </w:tc>
      </w:tr>
      <w:tr>
        <w:trPr/>
        <w:tc>
          <w:tcPr>
            <w:tcW w:w="17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rPr>
              <w:t xml:space="preserve">Baliga et al., 2024 </w:t>
            </w:r>
            <w:r>
              <w:fldChar w:fldCharType="begin"/>
            </w:r>
            <w:r>
              <w:rPr>
                <w:sz w:val="18"/>
                <w:kern w:val="2"/>
                <w:szCs w:val="18"/>
                <w:rFonts w:eastAsia="Times New Roman Regular"/>
                <w:color w:val="000000"/>
                <w:lang w:eastAsia="zh-CN" w:bidi="ar"/>
              </w:rPr>
              <w:instrText xml:space="preserve"> ADDIN ZOTERO_ITEM CSL_CITATION {"citationID":"nh6jgoqH","properties":{"formattedCitation":"(13)","plainCitation":"(13)","noteIndex":0},"citationItems":[{"id":2969,"uris":["http://zotero.org/users/10550852/items/9EE5U2DQ"],"itemData":{"id":2969,"type":"article-journal","abstract":"INTRODUCTION: Patients with antineutrophil cytoplasmic antibody-associated vasculitis (AAV) are susceptible to opportunistic infections, including invasive fungal infections (IFI). This is due to many factors, including prolonged immunosuppressive therapy. The treatment of AAV with such IFIs is challenging.\nMETHODS: A descriptive analysis of 5 patients with AAV complicated by concomitant invasive fungal infections was performed. We also have done a comprehensive literature review of IFIs in AAV using PubMed and Google Scholar databases.\nRESULTS: All 5 patients initially received immunosuppressive medication but subsequently acquired IFI. One patient had sphenoid sinus involvement, and four had lung parenchymal involvement. Aspergillus infection was diagnosed in three patients, Cryptococcus infection in one patient and mixed infection with Aspergillus and Mucor infection in one patient. All our patients were on low doses of corticosteroids for several months to years or had received high-dose pulse steroids with cyclophosphamide in the last few weeks before being diagnosed with IFI. It was difficult to distinguish disease activity from IFI in all the cases. Two of the five patients died despite antifungal therapy. The literature review revealed a prevalence of IFIs ranging from 1 to 9.6% (excluding pneumocystis pneumonia). Aspergillosis was the predominant type of IFI, affecting 46 of 86 patients. Most of these patients (40/46) had pulmonary involvement. The prognosis for patients with IFI was consistently poor, as evidenced by 19 deaths out of 29 reported outcomes.\nCONCLUSION: Overall, IFIs have a poor prognosis in patients with AAV. Differentiating disease activity from IFI is difficult because of similar organ distribution, imaging lesions, and histopathological characteristics. A high suspicion index and good-quality microbiology are needed for early treatment and prevention of mortality.","call-number":"3","citation-key":"baligaInvasiveFungalInfection2024","container-title":"Clinical Rheumatology","DOI":"10.1007/s10067-023-06785-4","ISSN":"1434-9949","issue":"2","journalAbbreviation":"Clin. Rheumatol.","language":"eng","note":"remark: AAV; IFI; 病例系列与综述","page":"785-797","PMID":"37798405","source":"3.4","title":"Invasive fungal infection in ANCA-associated vasculitis: Between the Devil and Deep blue sea. Case series and review of the literature","title-short":"Invasive fungal infection in ANCA-associated vasculitis","volume":"43","author":[{"family":"Baliga","given":"Sahana"},{"family":"Yadav","given":"Sandeep"},{"family":"Sagdeo","given":"Parikshit"},{"family":"Balakrishnan","given":"Canchi"}],"issued":{"date-parts":[["2024",2]]}}}],"schema":"https://github.com/citation-style-language/schema/raw/master/csl-citation.json"} </w:instrText>
            </w:r>
            <w:r>
              <w:rPr>
                <w:rFonts w:eastAsia="Times New Roman Regular"/>
                <w:color w:val="000000"/>
                <w:kern w:val="2"/>
                <w:sz w:val="18"/>
                <w:szCs w:val="18"/>
                <w:lang w:eastAsia="zh-CN" w:bidi="ar"/>
              </w:rPr>
            </w:r>
            <w:r>
              <w:rPr>
                <w:sz w:val="18"/>
                <w:kern w:val="2"/>
                <w:szCs w:val="18"/>
                <w:rFonts w:eastAsia="Times New Roman Regular"/>
                <w:color w:val="000000"/>
                <w:lang w:eastAsia="zh-CN" w:bidi="ar"/>
              </w:rPr>
              <w:fldChar w:fldCharType="separate"/>
            </w:r>
            <w:r>
              <w:rPr>
                <w:rFonts w:eastAsia="Times New Roman Regular"/>
                <w:color w:val="000000"/>
                <w:kern w:val="2"/>
                <w:sz w:val="18"/>
                <w:szCs w:val="18"/>
                <w:lang w:eastAsia="zh-CN" w:bidi="ar"/>
              </w:rPr>
              <w:t>(13)</w:t>
            </w:r>
            <w:r/>
            <w:r>
              <w:rPr>
                <w:sz w:val="18"/>
                <w:kern w:val="2"/>
                <w:szCs w:val="18"/>
                <w:rFonts w:eastAsia="Times New Roman Regular"/>
                <w:color w:val="000000"/>
                <w:lang w:eastAsia="zh-CN" w:bidi="ar"/>
              </w:rPr>
              <w:fldChar w:fldCharType="end"/>
            </w:r>
            <w:r>
              <w:rPr>
                <w:rFonts w:eastAsia="Times New Roman Regular"/>
                <w:color w:val="000000"/>
                <w:kern w:val="2"/>
                <w:sz w:val="18"/>
                <w:szCs w:val="18"/>
                <w:lang w:eastAsia="zh-CN" w:bidi="ar"/>
              </w:rPr>
            </w:r>
          </w:p>
        </w:tc>
        <w:tc>
          <w:tcPr>
            <w:tcW w:w="12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India</w:t>
            </w:r>
          </w:p>
        </w:tc>
        <w:tc>
          <w:tcPr>
            <w:tcW w:w="18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Case series and literature review</w:t>
            </w:r>
          </w:p>
        </w:tc>
        <w:tc>
          <w:tcPr>
            <w:tcW w:w="23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Small case series with literature review</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ANCA-associated vasculitis</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Illustrated the diagnostic and therapeutic dilemma of managing invasive fungal infection, including IA, in AAV, where infection may mimic or complicate vasculitis activity.</w:t>
            </w:r>
          </w:p>
        </w:tc>
      </w:tr>
      <w:tr>
        <w:trPr/>
        <w:tc>
          <w:tcPr>
            <w:tcW w:w="17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Katz et al., 1996 (182)</w:t>
            </w:r>
          </w:p>
        </w:tc>
        <w:tc>
          <w:tcPr>
            <w:tcW w:w="12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Israel</w:t>
            </w:r>
          </w:p>
        </w:tc>
        <w:tc>
          <w:tcPr>
            <w:tcW w:w="18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Case series and literature review</w:t>
            </w:r>
          </w:p>
        </w:tc>
        <w:tc>
          <w:tcPr>
            <w:tcW w:w="23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3 newly reported SLE patients with invasive aspergillosis; 23 previously published English-language cases reviewed</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Systemic lupus erythematosus</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Provided an early description of aspergillosis in SLE and helped establish IA as a rare but severe opportunistic complication in lupus.</w:t>
            </w:r>
          </w:p>
        </w:tc>
      </w:tr>
      <w:tr>
        <w:trPr/>
        <w:tc>
          <w:tcPr>
            <w:tcW w:w="17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Shadrach et al., 2020 (18)</w:t>
            </w:r>
          </w:p>
        </w:tc>
        <w:tc>
          <w:tcPr>
            <w:tcW w:w="12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India</w:t>
            </w:r>
          </w:p>
        </w:tc>
        <w:tc>
          <w:tcPr>
            <w:tcW w:w="18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Case report</w:t>
            </w:r>
          </w:p>
        </w:tc>
        <w:tc>
          <w:tcPr>
            <w:tcW w:w="23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1 patient</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Systemic sclerosis (SSc-ILD)</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Reported subacute invasive pulmonary aspergillosis coexisting with SSc-ILD, supporting chronic structural lung disease plus immunosuppression as a plausible risk context.</w:t>
            </w:r>
          </w:p>
        </w:tc>
      </w:tr>
      <w:tr>
        <w:trPr/>
        <w:tc>
          <w:tcPr>
            <w:tcW w:w="17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Attaway et al., 2016 (19)</w:t>
            </w:r>
          </w:p>
        </w:tc>
        <w:tc>
          <w:tcPr>
            <w:tcW w:w="12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United States</w:t>
            </w:r>
          </w:p>
        </w:tc>
        <w:tc>
          <w:tcPr>
            <w:tcW w:w="18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Case report</w:t>
            </w:r>
          </w:p>
        </w:tc>
        <w:tc>
          <w:tcPr>
            <w:tcW w:w="23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1 patient</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Ankylosing spondylitis</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Described subacute invasive pulmonary aspergillosis arising in the setting of ankylosing spondylitis.</w:t>
            </w:r>
          </w:p>
        </w:tc>
      </w:tr>
      <w:tr>
        <w:trPr/>
        <w:tc>
          <w:tcPr>
            <w:tcW w:w="17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Kennedy et al., 2005 (20)</w:t>
            </w:r>
          </w:p>
        </w:tc>
        <w:tc>
          <w:tcPr>
            <w:tcW w:w="12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United States</w:t>
            </w:r>
          </w:p>
        </w:tc>
        <w:tc>
          <w:tcPr>
            <w:tcW w:w="18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Case report</w:t>
            </w:r>
          </w:p>
        </w:tc>
        <w:tc>
          <w:tcPr>
            <w:tcW w:w="23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1 patient</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Ankylosing spondylitis on infliximab</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Reported pulmonary aspergillosis following infliximab therapy for ankylosing spondylitis.</w:t>
            </w:r>
          </w:p>
        </w:tc>
      </w:tr>
      <w:tr>
        <w:trPr/>
        <w:tc>
          <w:tcPr>
            <w:tcW w:w="17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Pamuk et al., 2005 (88)</w:t>
            </w:r>
          </w:p>
        </w:tc>
        <w:tc>
          <w:tcPr>
            <w:tcW w:w="12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Turkey</w:t>
            </w:r>
          </w:p>
        </w:tc>
        <w:tc>
          <w:tcPr>
            <w:tcW w:w="18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Case report</w:t>
            </w:r>
          </w:p>
        </w:tc>
        <w:tc>
          <w:tcPr>
            <w:tcW w:w="23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1 patient</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Ankylosing spondylitis</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Described chronic necrotising pulmonary aspergillosis as a presenting manifestation in ankylosing spondylitis with structural lung involvement.</w:t>
            </w:r>
          </w:p>
        </w:tc>
      </w:tr>
      <w:tr>
        <w:trPr/>
        <w:tc>
          <w:tcPr>
            <w:tcW w:w="17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Şeyhoğlu et al., 2018 (61)</w:t>
            </w:r>
          </w:p>
        </w:tc>
        <w:tc>
          <w:tcPr>
            <w:tcW w:w="12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Turkey</w:t>
            </w:r>
          </w:p>
        </w:tc>
        <w:tc>
          <w:tcPr>
            <w:tcW w:w="18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Case report with literature review</w:t>
            </w:r>
          </w:p>
        </w:tc>
        <w:tc>
          <w:tcPr>
            <w:tcW w:w="23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1 patient + reviewed cases</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Adult-onset Still's disease</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Reported pulmonary aspergillosis after infliximab therapy and reviewed similar cases, adding case-based support for biologic-associated IA vigilance.</w:t>
            </w:r>
          </w:p>
        </w:tc>
      </w:tr>
      <w:tr>
        <w:trPr/>
        <w:tc>
          <w:tcPr>
            <w:tcW w:w="17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Robinett et al., 2013 (117)</w:t>
            </w:r>
          </w:p>
        </w:tc>
        <w:tc>
          <w:tcPr>
            <w:tcW w:w="12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United States</w:t>
            </w:r>
          </w:p>
        </w:tc>
        <w:tc>
          <w:tcPr>
            <w:tcW w:w="18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Case report</w:t>
            </w:r>
          </w:p>
        </w:tc>
        <w:tc>
          <w:tcPr>
            <w:tcW w:w="23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1 patient</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Antiphospholipid syndrome</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Reported IA presenting as a mimic of catastrophic antiphospholipid syndrome, highlighting diagnostic overlap.</w:t>
            </w:r>
          </w:p>
        </w:tc>
      </w:tr>
    </w:tbl>
    <w:p>
      <w:pPr>
        <w:pStyle w:val="Normal"/>
        <w:spacing w:before="200" w:after="60"/>
        <w:rPr/>
      </w:pPr>
      <w:r>
        <w:rPr>
          <w:i/>
          <w:iCs/>
          <w:sz w:val="20"/>
          <w:szCs w:val="20"/>
        </w:rPr>
        <w:t xml:space="preserve">Notes: </w:t>
      </w:r>
      <w:r>
        <w:rPr>
          <w:sz w:val="20"/>
          <w:szCs w:val="20"/>
        </w:rPr>
        <w:t>Studies are grouped by approximate scale and methodological tier rather than by formal quality scoring, in keeping with the narrative scope of this review. For studies primarily reporting invasive fungal infections (IFI) rather than invasive aspergillosis (IA) alone, aspergillosis-specific data are shown where available. Mixed-population studies are retained only when they provide contextual evidence relevant to IA risk, diagnosis, or outcomes in AIIRD.</w:t>
      </w:r>
      <w:r>
        <w:rPr>
          <w:rFonts w:eastAsia="SimSun;宋体"/>
          <w:sz w:val="20"/>
          <w:szCs w:val="20"/>
          <w:lang w:eastAsia="zh-CN"/>
        </w:rPr>
        <w:t xml:space="preserve"> </w:t>
      </w:r>
      <w:r>
        <w:rPr>
          <w:sz w:val="20"/>
          <w:szCs w:val="20"/>
        </w:rPr>
        <w:t>Sample sizes refer to the relevant AIIRD-IA subset where this could be derived from the original publication; in some studies the precise IA-affected subgroup is not separately reported, and the total cohort size is shown instead. This table is not exhaustive of all literature cited in the review but is intended to give the reader an overview of the principal evidence underpinning the AIIRD-specific observations summarised in the text and in Table 1.</w:t>
      </w:r>
    </w:p>
    <w:p>
      <w:pPr>
        <w:pStyle w:val="Normal"/>
        <w:spacing w:before="60" w:after="0"/>
        <w:rPr/>
      </w:pPr>
      <w:r>
        <w:rPr>
          <w:i/>
          <w:iCs/>
          <w:sz w:val="20"/>
          <w:szCs w:val="20"/>
        </w:rPr>
        <w:t>Abbreviations:</w:t>
      </w:r>
      <w:r>
        <w:rPr>
          <w:sz w:val="20"/>
          <w:szCs w:val="20"/>
        </w:rPr>
        <w:t xml:space="preserve"> AAV, ANCA-associated vasculitis; AIIRD, autoimmune inflammatory rheumatic diseases; ANCA, antineutrophil cytoplasmic antibody; CTD, connective tissue disease; DM, dermatomyositis; IA, invasive aspergillosis; IFI, invasive fungal infection; ILD, interstitial lung disease; IPA, invasive pulmonary aspergillosis; MDA5, melanoma differentiation-associated gene 5; RA, rheumatoid arthritis; SLE, systemic lupus erythematosus; SSc, systemic sclerosis; TNF-α, tumour necrosis factor-alpha.</w:t>
      </w:r>
    </w:p>
    <w:p>
      <w:pPr>
        <w:pStyle w:val="Normal"/>
        <w:spacing w:before="60" w:after="0"/>
        <w:rPr>
          <w:sz w:val="20"/>
          <w:szCs w:val="20"/>
        </w:rPr>
      </w:pPr>
      <w:r>
        <w:rPr>
          <w:sz w:val="20"/>
          <w:szCs w:val="20"/>
        </w:rPr>
      </w:r>
    </w:p>
    <w:p>
      <w:pPr>
        <w:pStyle w:val="Normal"/>
        <w:spacing w:before="60" w:after="0"/>
        <w:rPr>
          <w:sz w:val="20"/>
          <w:szCs w:val="20"/>
        </w:rPr>
      </w:pPr>
      <w:r>
        <w:rPr>
          <w:sz w:val="20"/>
          <w:szCs w:val="20"/>
        </w:rPr>
      </w:r>
    </w:p>
    <w:p>
      <w:pPr>
        <w:pStyle w:val="Normal"/>
        <w:spacing w:before="60" w:after="0"/>
        <w:rPr>
          <w:sz w:val="20"/>
          <w:szCs w:val="20"/>
        </w:rPr>
      </w:pPr>
      <w:r>
        <w:rPr>
          <w:sz w:val="20"/>
          <w:szCs w:val="20"/>
        </w:rPr>
      </w:r>
    </w:p>
    <w:p>
      <w:pPr>
        <w:pStyle w:val="Normal"/>
        <w:spacing w:before="60" w:after="0"/>
        <w:rPr/>
      </w:pPr>
      <w:r>
        <w:rPr>
          <w:b/>
        </w:rPr>
        <w:t>Supplementary Figure S1.</w:t>
      </w:r>
      <w:r>
        <w:rPr/>
        <w:t xml:space="preserve"> Suggested diagnostic algorithm for IA in patients with AIIRD. The five-step workflow covers clinical suspicion and host-risk assessment, imaging, microbiological and molecular workup, EORTC/MSGERC classification, initiation of targeted antifungal therapy with multidisciplinary management and modulation of immunosuppression, and serial clinical, imaging, and biomarker reassessment. The lower panel summarizes the principal AIIRD-specific caveats relevant to clinical interpretation. This algorithm is intended as a practical clinical aid only and has not been prospectively validated; clinical judgement remains essential.</w:t>
      </w:r>
    </w:p>
    <w:sectPr>
      <w:type w:val="nextPage"/>
      <w:pgSz w:orient="landscape" w:w="15840" w:h="12240"/>
      <w:pgMar w:left="1080" w:right="1080" w:gutter="0" w:header="0" w:top="1080" w:footer="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Italic">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isplayBackgroundShape/>
  <w:defaultTabStop w:val="50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Times New Roman" w:cs="Times New Roman"/>
      <w:color w:val="auto"/>
      <w:sz w:val="22"/>
      <w:szCs w:val="22"/>
      <w:lang w:val="en-US" w:bidi="ar-SA" w:eastAsia="zh-CN"/>
    </w:rPr>
  </w:style>
  <w:style w:type="paragraph" w:styleId="Heading1">
    <w:name w:val="Heading 1"/>
    <w:next w:val="Normal"/>
    <w:qFormat/>
    <w:pPr>
      <w:widowControl/>
      <w:numPr>
        <w:ilvl w:val="0"/>
        <w:numId w:val="1"/>
      </w:numPr>
      <w:bidi w:val="0"/>
      <w:outlineLvl w:val="0"/>
    </w:pPr>
    <w:rPr>
      <w:rFonts w:ascii="Times New Roman" w:hAnsi="Times New Roman" w:eastAsia="Times New Roman" w:cs="Times New Roman"/>
      <w:color w:val="2E74B5"/>
      <w:sz w:val="32"/>
      <w:szCs w:val="32"/>
      <w:lang w:val="en-US" w:bidi="ar-SA" w:eastAsia="zh-CN"/>
    </w:rPr>
  </w:style>
  <w:style w:type="paragraph" w:styleId="Heading2">
    <w:name w:val="Heading 2"/>
    <w:next w:val="Normal"/>
    <w:qFormat/>
    <w:pPr>
      <w:widowControl/>
      <w:numPr>
        <w:ilvl w:val="1"/>
        <w:numId w:val="1"/>
      </w:numPr>
      <w:bidi w:val="0"/>
      <w:outlineLvl w:val="1"/>
    </w:pPr>
    <w:rPr>
      <w:rFonts w:ascii="Times New Roman" w:hAnsi="Times New Roman" w:eastAsia="Times New Roman" w:cs="Times New Roman"/>
      <w:color w:val="2E74B5"/>
      <w:sz w:val="26"/>
      <w:szCs w:val="26"/>
      <w:lang w:val="en-US" w:bidi="ar-SA" w:eastAsia="zh-CN"/>
    </w:rPr>
  </w:style>
  <w:style w:type="paragraph" w:styleId="Heading3">
    <w:name w:val="Heading 3"/>
    <w:next w:val="Normal"/>
    <w:qFormat/>
    <w:pPr>
      <w:widowControl/>
      <w:numPr>
        <w:ilvl w:val="2"/>
        <w:numId w:val="1"/>
      </w:numPr>
      <w:bidi w:val="0"/>
      <w:outlineLvl w:val="2"/>
    </w:pPr>
    <w:rPr>
      <w:rFonts w:ascii="Times New Roman" w:hAnsi="Times New Roman" w:eastAsia="Times New Roman" w:cs="Times New Roman"/>
      <w:color w:val="1F4D78"/>
      <w:sz w:val="24"/>
      <w:szCs w:val="24"/>
      <w:lang w:val="en-US" w:bidi="ar-SA" w:eastAsia="zh-CN"/>
    </w:rPr>
  </w:style>
  <w:style w:type="paragraph" w:styleId="Heading4">
    <w:name w:val="Heading 4"/>
    <w:next w:val="Normal"/>
    <w:qFormat/>
    <w:pPr>
      <w:widowControl/>
      <w:numPr>
        <w:ilvl w:val="3"/>
        <w:numId w:val="1"/>
      </w:numPr>
      <w:bidi w:val="0"/>
      <w:outlineLvl w:val="3"/>
    </w:pPr>
    <w:rPr>
      <w:rFonts w:ascii="Times New Roman" w:hAnsi="Times New Roman" w:eastAsia="Times New Roman" w:cs="Times New Roman"/>
      <w:i/>
      <w:iCs/>
      <w:color w:val="2E74B5"/>
      <w:sz w:val="22"/>
      <w:szCs w:val="22"/>
      <w:lang w:val="en-US" w:bidi="ar-SA" w:eastAsia="zh-CN"/>
    </w:rPr>
  </w:style>
  <w:style w:type="paragraph" w:styleId="Heading5">
    <w:name w:val="Heading 5"/>
    <w:next w:val="Normal"/>
    <w:qFormat/>
    <w:pPr>
      <w:widowControl/>
      <w:numPr>
        <w:ilvl w:val="4"/>
        <w:numId w:val="1"/>
      </w:numPr>
      <w:bidi w:val="0"/>
      <w:outlineLvl w:val="4"/>
    </w:pPr>
    <w:rPr>
      <w:rFonts w:ascii="Times New Roman" w:hAnsi="Times New Roman" w:eastAsia="Times New Roman" w:cs="Times New Roman"/>
      <w:color w:val="2E74B5"/>
      <w:sz w:val="22"/>
      <w:szCs w:val="22"/>
      <w:lang w:val="en-US" w:bidi="ar-SA" w:eastAsia="zh-CN"/>
    </w:rPr>
  </w:style>
  <w:style w:type="paragraph" w:styleId="Heading6">
    <w:name w:val="Heading 6"/>
    <w:next w:val="Normal"/>
    <w:qFormat/>
    <w:pPr>
      <w:widowControl/>
      <w:numPr>
        <w:ilvl w:val="5"/>
        <w:numId w:val="1"/>
      </w:numPr>
      <w:bidi w:val="0"/>
      <w:outlineLvl w:val="5"/>
    </w:pPr>
    <w:rPr>
      <w:rFonts w:ascii="Times New Roman" w:hAnsi="Times New Roman" w:eastAsia="Times New Roman" w:cs="Times New Roman"/>
      <w:color w:val="1F4D78"/>
      <w:sz w:val="22"/>
      <w:szCs w:val="22"/>
      <w:lang w:val="en-US" w:bidi="ar-SA" w:eastAsia="zh-CN"/>
    </w:rPr>
  </w:style>
  <w:style w:type="character" w:styleId="DefaultParagraphFont">
    <w:name w:val="Default Paragraph Font"/>
    <w:qFormat/>
    <w:rPr/>
  </w:style>
  <w:style w:type="character" w:styleId="EndnoteTextChar">
    <w:name w:val="Endnote Text Char"/>
    <w:qFormat/>
    <w:rPr>
      <w:sz w:val="20"/>
      <w:szCs w:val="20"/>
    </w:rPr>
  </w:style>
  <w:style w:type="character" w:styleId="FootnoteTextChar">
    <w:name w:val="Footnote Text Char"/>
    <w:qFormat/>
    <w:rPr>
      <w:sz w:val="20"/>
      <w:szCs w:val="20"/>
    </w:rPr>
  </w:style>
  <w:style w:type="character" w:styleId="EndnoteCharacters">
    <w:name w:val="Endnote Characters"/>
    <w:qFormat/>
    <w:rPr>
      <w:vertAlign w:val="superscript"/>
    </w:rPr>
  </w:style>
  <w:style w:type="character" w:styleId="InternetLink">
    <w:name w:val="Hyperlink"/>
    <w:rPr>
      <w:color w:val="0563C1"/>
      <w:u w:val="single"/>
    </w:rPr>
  </w:style>
  <w:style w:type="character" w:styleId="FootnoteCharacters">
    <w:name w:val="Footnote Characters"/>
    <w:qFormat/>
    <w:rPr>
      <w:vertAlign w:val="superscript"/>
    </w:rPr>
  </w:style>
  <w:style w:type="paragraph" w:styleId="Heading">
    <w:name w:val="Heading"/>
    <w:next w:val="TextBody"/>
    <w:qFormat/>
    <w:pPr>
      <w:widowControl/>
      <w:bidi w:val="0"/>
    </w:pPr>
    <w:rPr>
      <w:rFonts w:ascii="Times New Roman" w:hAnsi="Times New Roman" w:eastAsia="Times New Roman" w:cs="Times New Roman"/>
      <w:color w:val="auto"/>
      <w:sz w:val="56"/>
      <w:szCs w:val="56"/>
      <w:lang w:val="en-US" w:bidi="ar-SA" w:eastAsia="zh-CN"/>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pPr>
      <w:widowControl/>
      <w:bidi w:val="0"/>
    </w:pPr>
    <w:rPr>
      <w:rFonts w:ascii="Times New Roman" w:hAnsi="Times New Roman" w:eastAsia="Times New Roman" w:cs="Times New Roman"/>
      <w:color w:val="auto"/>
      <w:sz w:val="20"/>
      <w:szCs w:val="20"/>
      <w:lang w:val="en-US" w:bidi="ar-SA" w:eastAsia="zh-CN"/>
    </w:rPr>
  </w:style>
  <w:style w:type="paragraph" w:styleId="Footnote">
    <w:name w:val="Footnote Text"/>
    <w:pPr>
      <w:widowControl/>
      <w:bidi w:val="0"/>
    </w:pPr>
    <w:rPr>
      <w:rFonts w:ascii="Times New Roman" w:hAnsi="Times New Roman" w:eastAsia="Times New Roman" w:cs="Times New Roman"/>
      <w:color w:val="auto"/>
      <w:sz w:val="20"/>
      <w:szCs w:val="20"/>
      <w:lang w:val="en-US" w:bidi="ar-SA" w:eastAsia="zh-CN"/>
    </w:rPr>
  </w:style>
  <w:style w:type="paragraph" w:styleId="ListParagraph">
    <w:name w:val="List Paragraph"/>
    <w:qFormat/>
    <w:pPr>
      <w:widowControl/>
      <w:bidi w:val="0"/>
    </w:pPr>
    <w:rPr>
      <w:rFonts w:ascii="Times New Roman" w:hAnsi="Times New Roman" w:eastAsia="Times New Roman"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20T05:06:00Z</dcterms:created>
  <dc:creator>Un-named</dc:creator>
  <dc:description/>
  <cp:keywords/>
  <dc:language>en-US</dc:language>
  <cp:lastModifiedBy>CatherinShelin A</cp:lastModifiedBy>
  <dcterms:modified xsi:type="dcterms:W3CDTF">2026-06-08T05:5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FD501B87B52902F7F818136A4ADDBC2B_43</vt:lpwstr>
  </property>
  <property fmtid="{D5CDD505-2E9C-101B-9397-08002B2CF9AE}" pid="3" name="KSOProductBuildVer">
    <vt:lpwstr>2052-12.1.24709.24709</vt:lpwstr>
  </property>
</Properties>
</file>